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72C73" w14:textId="77777777" w:rsidR="00E54D45" w:rsidRDefault="00E54D45" w:rsidP="00E54D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6268B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Materials </w:t>
      </w:r>
    </w:p>
    <w:p w14:paraId="4FB0F405" w14:textId="77777777" w:rsidR="00E54D45" w:rsidRPr="0036268B" w:rsidRDefault="00E54D45" w:rsidP="00E54D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l </w:t>
      </w:r>
      <w:r w:rsidRPr="003626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268B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Participants with Complete or Missing </w:t>
      </w:r>
      <w:proofErr w:type="spellStart"/>
      <w:r w:rsidRPr="0036268B">
        <w:rPr>
          <w:rFonts w:ascii="Times New Roman" w:hAnsi="Times New Roman" w:cs="Times New Roman"/>
          <w:b/>
          <w:bCs/>
          <w:sz w:val="24"/>
          <w:szCs w:val="24"/>
        </w:rPr>
        <w:t>activPAL</w:t>
      </w:r>
      <w:proofErr w:type="spellEnd"/>
      <w:r w:rsidRPr="0036268B">
        <w:rPr>
          <w:rFonts w:ascii="Times New Roman" w:hAnsi="Times New Roman" w:cs="Times New Roman"/>
          <w:b/>
          <w:bCs/>
          <w:sz w:val="24"/>
          <w:szCs w:val="24"/>
        </w:rPr>
        <w:t xml:space="preserve"> Data (Visit 2 and or Visit 3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66"/>
        <w:gridCol w:w="1173"/>
        <w:gridCol w:w="1105"/>
        <w:gridCol w:w="940"/>
        <w:gridCol w:w="1172"/>
        <w:gridCol w:w="1129"/>
        <w:gridCol w:w="965"/>
      </w:tblGrid>
      <w:tr w:rsidR="00E54D45" w:rsidRPr="0036268B" w14:paraId="1DDB96BA" w14:textId="77777777" w:rsidTr="003318AB">
        <w:trPr>
          <w:trHeight w:val="300"/>
        </w:trPr>
        <w:tc>
          <w:tcPr>
            <w:tcW w:w="2866" w:type="dxa"/>
          </w:tcPr>
          <w:p w14:paraId="528E3F27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73" w:type="dxa"/>
          </w:tcPr>
          <w:p w14:paraId="3619A51E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Observed V2</w:t>
            </w:r>
          </w:p>
        </w:tc>
        <w:tc>
          <w:tcPr>
            <w:tcW w:w="1105" w:type="dxa"/>
          </w:tcPr>
          <w:p w14:paraId="10E04399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 xml:space="preserve">Missing V2 </w:t>
            </w:r>
          </w:p>
        </w:tc>
        <w:tc>
          <w:tcPr>
            <w:tcW w:w="940" w:type="dxa"/>
          </w:tcPr>
          <w:p w14:paraId="068DF3F1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72" w:type="dxa"/>
          </w:tcPr>
          <w:p w14:paraId="0ED4103D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Observed V3</w:t>
            </w:r>
          </w:p>
        </w:tc>
        <w:tc>
          <w:tcPr>
            <w:tcW w:w="1129" w:type="dxa"/>
          </w:tcPr>
          <w:p w14:paraId="787FA3A9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Missing V3</w:t>
            </w:r>
          </w:p>
        </w:tc>
        <w:tc>
          <w:tcPr>
            <w:tcW w:w="965" w:type="dxa"/>
          </w:tcPr>
          <w:p w14:paraId="53B690BD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54D45" w:rsidRPr="0036268B" w14:paraId="0AE3ECE8" w14:textId="77777777" w:rsidTr="003318AB">
        <w:trPr>
          <w:trHeight w:val="300"/>
        </w:trPr>
        <w:tc>
          <w:tcPr>
            <w:tcW w:w="2866" w:type="dxa"/>
          </w:tcPr>
          <w:p w14:paraId="0C321EE9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173" w:type="dxa"/>
          </w:tcPr>
          <w:p w14:paraId="79D8931A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n=46</w:t>
            </w:r>
          </w:p>
        </w:tc>
        <w:tc>
          <w:tcPr>
            <w:tcW w:w="1105" w:type="dxa"/>
          </w:tcPr>
          <w:p w14:paraId="04905113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n=3</w:t>
            </w:r>
          </w:p>
        </w:tc>
        <w:tc>
          <w:tcPr>
            <w:tcW w:w="940" w:type="dxa"/>
          </w:tcPr>
          <w:p w14:paraId="2F82E67F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2" w:type="dxa"/>
          </w:tcPr>
          <w:p w14:paraId="4BD17080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n=42</w:t>
            </w:r>
          </w:p>
        </w:tc>
        <w:tc>
          <w:tcPr>
            <w:tcW w:w="1129" w:type="dxa"/>
          </w:tcPr>
          <w:p w14:paraId="3CD5BA96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n=7</w:t>
            </w:r>
          </w:p>
        </w:tc>
        <w:tc>
          <w:tcPr>
            <w:tcW w:w="965" w:type="dxa"/>
          </w:tcPr>
          <w:p w14:paraId="6E63EF65" w14:textId="77777777" w:rsidR="00E54D45" w:rsidRPr="0036268B" w:rsidRDefault="00E54D45" w:rsidP="00331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4D45" w:rsidRPr="0036268B" w14:paraId="3FEFBE33" w14:textId="77777777" w:rsidTr="003318AB">
        <w:trPr>
          <w:trHeight w:val="300"/>
        </w:trPr>
        <w:tc>
          <w:tcPr>
            <w:tcW w:w="2866" w:type="dxa"/>
          </w:tcPr>
          <w:p w14:paraId="6504337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Age, mean</w:t>
            </w:r>
          </w:p>
        </w:tc>
        <w:tc>
          <w:tcPr>
            <w:tcW w:w="1173" w:type="dxa"/>
          </w:tcPr>
          <w:p w14:paraId="6D36EBA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2.3 (3.9)</w:t>
            </w:r>
          </w:p>
        </w:tc>
        <w:tc>
          <w:tcPr>
            <w:tcW w:w="1105" w:type="dxa"/>
          </w:tcPr>
          <w:p w14:paraId="6EFBC2A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5.3 (5.7)</w:t>
            </w:r>
          </w:p>
        </w:tc>
        <w:tc>
          <w:tcPr>
            <w:tcW w:w="940" w:type="dxa"/>
          </w:tcPr>
          <w:p w14:paraId="4B668DA7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172" w:type="dxa"/>
          </w:tcPr>
          <w:p w14:paraId="3855208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2.3 (4.0)</w:t>
            </w:r>
          </w:p>
        </w:tc>
        <w:tc>
          <w:tcPr>
            <w:tcW w:w="1129" w:type="dxa"/>
          </w:tcPr>
          <w:p w14:paraId="34CE95B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8.6 (5.0)</w:t>
            </w:r>
          </w:p>
        </w:tc>
        <w:tc>
          <w:tcPr>
            <w:tcW w:w="965" w:type="dxa"/>
          </w:tcPr>
          <w:p w14:paraId="74536FAA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E54D45" w:rsidRPr="0036268B" w14:paraId="03503594" w14:textId="77777777" w:rsidTr="003318AB">
        <w:trPr>
          <w:trHeight w:val="300"/>
        </w:trPr>
        <w:tc>
          <w:tcPr>
            <w:tcW w:w="2866" w:type="dxa"/>
          </w:tcPr>
          <w:p w14:paraId="6B6084AA" w14:textId="77777777" w:rsidR="00E54D45" w:rsidRPr="0036268B" w:rsidRDefault="00E54D45" w:rsidP="003318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36268B">
              <w:rPr>
                <w:rFonts w:ascii="Times New Roman" w:hAnsi="Times New Roman" w:cs="Times New Roman"/>
              </w:rPr>
              <w:t>Race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68B">
              <w:rPr>
                <w:rFonts w:ascii="Times New Roman" w:hAnsi="Times New Roman" w:cs="Times New Roman"/>
              </w:rPr>
              <w:t>(%)</w:t>
            </w:r>
          </w:p>
          <w:p w14:paraId="70CE5B4D" w14:textId="77777777" w:rsidR="00E54D45" w:rsidRPr="0036268B" w:rsidRDefault="00E54D45" w:rsidP="003318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36268B">
              <w:rPr>
                <w:rFonts w:ascii="Times New Roman" w:hAnsi="Times New Roman" w:cs="Times New Roman"/>
              </w:rPr>
              <w:t xml:space="preserve">   White</w:t>
            </w:r>
          </w:p>
          <w:p w14:paraId="37918864" w14:textId="77777777" w:rsidR="00E54D45" w:rsidRPr="0036268B" w:rsidRDefault="00E54D45" w:rsidP="003318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36268B">
              <w:rPr>
                <w:rFonts w:ascii="Times New Roman" w:hAnsi="Times New Roman" w:cs="Times New Roman"/>
              </w:rPr>
              <w:t xml:space="preserve">   Black</w:t>
            </w:r>
          </w:p>
          <w:p w14:paraId="652A4210" w14:textId="77777777" w:rsidR="00E54D45" w:rsidRPr="0036268B" w:rsidRDefault="00E54D45" w:rsidP="003318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36268B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73" w:type="dxa"/>
          </w:tcPr>
          <w:p w14:paraId="2135429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13479DF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7 (80)</w:t>
            </w:r>
          </w:p>
          <w:p w14:paraId="3D8354F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 (13)</w:t>
            </w:r>
          </w:p>
          <w:p w14:paraId="72601BF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7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dxa"/>
          </w:tcPr>
          <w:p w14:paraId="6C1EADF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700412A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 (100)</w:t>
            </w:r>
          </w:p>
          <w:p w14:paraId="674B6BC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</w:t>
            </w:r>
          </w:p>
          <w:p w14:paraId="537186A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0" w:type="dxa"/>
          </w:tcPr>
          <w:p w14:paraId="4548AA8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72" w:type="dxa"/>
          </w:tcPr>
          <w:p w14:paraId="0FC418A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70F1827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4 (81)</w:t>
            </w:r>
          </w:p>
          <w:p w14:paraId="7C2644D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 (1</w:t>
            </w:r>
            <w:r>
              <w:rPr>
                <w:rFonts w:ascii="Times New Roman" w:hAnsi="Times New Roman" w:cs="Times New Roman"/>
              </w:rPr>
              <w:t>2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632B44C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 (7)</w:t>
            </w:r>
          </w:p>
        </w:tc>
        <w:tc>
          <w:tcPr>
            <w:tcW w:w="1129" w:type="dxa"/>
          </w:tcPr>
          <w:p w14:paraId="0DFA059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4BB6664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 (8</w:t>
            </w:r>
            <w:r>
              <w:rPr>
                <w:rFonts w:ascii="Times New Roman" w:hAnsi="Times New Roman" w:cs="Times New Roman"/>
              </w:rPr>
              <w:t>6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2F7D75A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 (14)</w:t>
            </w:r>
          </w:p>
          <w:p w14:paraId="7B17375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65" w:type="dxa"/>
          </w:tcPr>
          <w:p w14:paraId="44B232B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000</w:t>
            </w:r>
          </w:p>
        </w:tc>
      </w:tr>
      <w:tr w:rsidR="00E54D45" w:rsidRPr="0036268B" w14:paraId="5DFDE865" w14:textId="77777777" w:rsidTr="003318AB">
        <w:trPr>
          <w:trHeight w:val="300"/>
        </w:trPr>
        <w:tc>
          <w:tcPr>
            <w:tcW w:w="2866" w:type="dxa"/>
          </w:tcPr>
          <w:p w14:paraId="372430D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Ethnicity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68B">
              <w:rPr>
                <w:rFonts w:ascii="Times New Roman" w:hAnsi="Times New Roman" w:cs="Times New Roman"/>
              </w:rPr>
              <w:t>(%)</w:t>
            </w:r>
          </w:p>
          <w:p w14:paraId="0272FCF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Non-Hispanic      </w:t>
            </w:r>
          </w:p>
          <w:p w14:paraId="105FF53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173" w:type="dxa"/>
          </w:tcPr>
          <w:p w14:paraId="4C4FE6A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305055B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44 (9</w:t>
            </w:r>
            <w:r>
              <w:rPr>
                <w:rFonts w:ascii="Times New Roman" w:hAnsi="Times New Roman" w:cs="Times New Roman"/>
              </w:rPr>
              <w:t>6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14F4CDB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105" w:type="dxa"/>
          </w:tcPr>
          <w:p w14:paraId="0E84612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078F410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(100)</w:t>
            </w:r>
          </w:p>
          <w:p w14:paraId="1DBE5DB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40" w:type="dxa"/>
          </w:tcPr>
          <w:p w14:paraId="2B1D395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172" w:type="dxa"/>
          </w:tcPr>
          <w:p w14:paraId="1B2CFFD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285EC68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40 (95)</w:t>
            </w:r>
          </w:p>
          <w:p w14:paraId="56F2D51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5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9" w:type="dxa"/>
          </w:tcPr>
          <w:p w14:paraId="3CE618C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6251EF1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7 (100)</w:t>
            </w:r>
          </w:p>
          <w:p w14:paraId="7C4F6E1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65" w:type="dxa"/>
          </w:tcPr>
          <w:p w14:paraId="0E4090C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732</w:t>
            </w:r>
          </w:p>
        </w:tc>
      </w:tr>
      <w:tr w:rsidR="00E54D45" w:rsidRPr="0036268B" w14:paraId="33DB1A58" w14:textId="77777777" w:rsidTr="003318AB">
        <w:trPr>
          <w:trHeight w:val="300"/>
        </w:trPr>
        <w:tc>
          <w:tcPr>
            <w:tcW w:w="2866" w:type="dxa"/>
          </w:tcPr>
          <w:p w14:paraId="70C951F1" w14:textId="77777777" w:rsidR="00E54D45" w:rsidRPr="0036268B" w:rsidRDefault="00E54D45" w:rsidP="003318AB">
            <w:pPr>
              <w:rPr>
                <w:rFonts w:ascii="Times New Roman" w:hAnsi="Times New Roman" w:cs="Times New Roman"/>
                <w:highlight w:val="yellow"/>
              </w:rPr>
            </w:pPr>
            <w:r w:rsidRPr="0036268B">
              <w:rPr>
                <w:rFonts w:ascii="Times New Roman" w:hAnsi="Times New Roman" w:cs="Times New Roman"/>
              </w:rPr>
              <w:t>Employment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68B">
              <w:rPr>
                <w:rFonts w:ascii="Times New Roman" w:hAnsi="Times New Roman" w:cs="Times New Roman"/>
              </w:rPr>
              <w:t xml:space="preserve">(%) </w:t>
            </w:r>
          </w:p>
          <w:p w14:paraId="76596FE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Full-time</w:t>
            </w:r>
          </w:p>
          <w:p w14:paraId="6027CE2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Part-time</w:t>
            </w:r>
          </w:p>
          <w:p w14:paraId="721CC67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Not currently employed</w:t>
            </w:r>
          </w:p>
        </w:tc>
        <w:tc>
          <w:tcPr>
            <w:tcW w:w="1173" w:type="dxa"/>
          </w:tcPr>
          <w:p w14:paraId="54F7DA8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4387C94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2 (</w:t>
            </w:r>
            <w:r>
              <w:rPr>
                <w:rFonts w:ascii="Times New Roman" w:hAnsi="Times New Roman" w:cs="Times New Roman"/>
              </w:rPr>
              <w:t>70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4B40BCB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9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0D95C81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 (2</w:t>
            </w:r>
            <w:r>
              <w:rPr>
                <w:rFonts w:ascii="Times New Roman" w:hAnsi="Times New Roman" w:cs="Times New Roman"/>
              </w:rPr>
              <w:t>3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dxa"/>
          </w:tcPr>
          <w:p w14:paraId="46294ED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39C1F14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(67)</w:t>
            </w:r>
          </w:p>
          <w:p w14:paraId="60514D7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(17)</w:t>
            </w:r>
          </w:p>
          <w:p w14:paraId="2A14A11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(33)</w:t>
            </w:r>
          </w:p>
        </w:tc>
        <w:tc>
          <w:tcPr>
            <w:tcW w:w="940" w:type="dxa"/>
          </w:tcPr>
          <w:p w14:paraId="7474122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72" w:type="dxa"/>
          </w:tcPr>
          <w:p w14:paraId="23E8F0C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3A69EC5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9 (69)</w:t>
            </w:r>
          </w:p>
          <w:p w14:paraId="0C9BBA1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10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4D3ED5F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9 (21)</w:t>
            </w:r>
          </w:p>
        </w:tc>
        <w:tc>
          <w:tcPr>
            <w:tcW w:w="1129" w:type="dxa"/>
          </w:tcPr>
          <w:p w14:paraId="7EA2C40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45486C2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 (71)</w:t>
            </w:r>
          </w:p>
          <w:p w14:paraId="066A2C5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  <w:p w14:paraId="323428C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9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dxa"/>
          </w:tcPr>
          <w:p w14:paraId="160E0B7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000</w:t>
            </w:r>
          </w:p>
        </w:tc>
      </w:tr>
      <w:tr w:rsidR="00E54D45" w:rsidRPr="0036268B" w14:paraId="54DD0D7E" w14:textId="77777777" w:rsidTr="003318AB">
        <w:trPr>
          <w:trHeight w:val="300"/>
        </w:trPr>
        <w:tc>
          <w:tcPr>
            <w:tcW w:w="2866" w:type="dxa"/>
          </w:tcPr>
          <w:p w14:paraId="778E5F55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Pregnancy History</w:t>
            </w:r>
          </w:p>
        </w:tc>
        <w:tc>
          <w:tcPr>
            <w:tcW w:w="1173" w:type="dxa"/>
          </w:tcPr>
          <w:p w14:paraId="2BEC3704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2007671A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0" w:type="dxa"/>
          </w:tcPr>
          <w:p w14:paraId="570B1155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2" w:type="dxa"/>
          </w:tcPr>
          <w:p w14:paraId="5EA4CF41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</w:tcPr>
          <w:p w14:paraId="73AFE799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</w:tcPr>
          <w:p w14:paraId="3E54C381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4D45" w:rsidRPr="0036268B" w14:paraId="53B96988" w14:textId="77777777" w:rsidTr="003318AB">
        <w:trPr>
          <w:trHeight w:val="300"/>
        </w:trPr>
        <w:tc>
          <w:tcPr>
            <w:tcW w:w="2866" w:type="dxa"/>
          </w:tcPr>
          <w:p w14:paraId="3F5B8E9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Gestational Age at Baseline, weeks</w:t>
            </w:r>
          </w:p>
        </w:tc>
        <w:tc>
          <w:tcPr>
            <w:tcW w:w="1173" w:type="dxa"/>
          </w:tcPr>
          <w:p w14:paraId="367AEFD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1.8 (0.7)</w:t>
            </w:r>
          </w:p>
        </w:tc>
        <w:tc>
          <w:tcPr>
            <w:tcW w:w="1105" w:type="dxa"/>
          </w:tcPr>
          <w:p w14:paraId="254F8D3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2.3 (0.5)</w:t>
            </w:r>
          </w:p>
        </w:tc>
        <w:tc>
          <w:tcPr>
            <w:tcW w:w="940" w:type="dxa"/>
          </w:tcPr>
          <w:p w14:paraId="77E8E10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172" w:type="dxa"/>
          </w:tcPr>
          <w:p w14:paraId="3C0D9AE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1.8 (0.7)</w:t>
            </w:r>
          </w:p>
        </w:tc>
        <w:tc>
          <w:tcPr>
            <w:tcW w:w="1129" w:type="dxa"/>
          </w:tcPr>
          <w:p w14:paraId="70FCE70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2.0 (0.7)</w:t>
            </w:r>
          </w:p>
        </w:tc>
        <w:tc>
          <w:tcPr>
            <w:tcW w:w="965" w:type="dxa"/>
          </w:tcPr>
          <w:p w14:paraId="313830E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4342</w:t>
            </w:r>
          </w:p>
        </w:tc>
      </w:tr>
      <w:tr w:rsidR="00E54D45" w:rsidRPr="0036268B" w14:paraId="7DD4EF45" w14:textId="77777777" w:rsidTr="003318AB">
        <w:trPr>
          <w:trHeight w:val="300"/>
        </w:trPr>
        <w:tc>
          <w:tcPr>
            <w:tcW w:w="2866" w:type="dxa"/>
          </w:tcPr>
          <w:p w14:paraId="0B126F29" w14:textId="77777777" w:rsidR="00E54D45" w:rsidRPr="0036268B" w:rsidRDefault="00E54D45" w:rsidP="003318AB">
            <w:pPr>
              <w:rPr>
                <w:rFonts w:ascii="Times New Roman" w:hAnsi="Times New Roman" w:cs="Times New Roman"/>
                <w:vertAlign w:val="superscript"/>
              </w:rPr>
            </w:pPr>
            <w:r w:rsidRPr="0036268B">
              <w:rPr>
                <w:rFonts w:ascii="Times New Roman" w:hAnsi="Times New Roman" w:cs="Times New Roman"/>
              </w:rPr>
              <w:t>Pre-pregnancy BMI, kg/m</w:t>
            </w:r>
            <w:r w:rsidRPr="0036268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3" w:type="dxa"/>
          </w:tcPr>
          <w:p w14:paraId="5D3F28D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7.9 (8.7)</w:t>
            </w:r>
          </w:p>
        </w:tc>
        <w:tc>
          <w:tcPr>
            <w:tcW w:w="1105" w:type="dxa"/>
          </w:tcPr>
          <w:p w14:paraId="5B0DF19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0.4 (14.5)</w:t>
            </w:r>
          </w:p>
        </w:tc>
        <w:tc>
          <w:tcPr>
            <w:tcW w:w="940" w:type="dxa"/>
          </w:tcPr>
          <w:p w14:paraId="40F9AD2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72" w:type="dxa"/>
          </w:tcPr>
          <w:p w14:paraId="4575A59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7.7 (8.6)</w:t>
            </w:r>
          </w:p>
        </w:tc>
        <w:tc>
          <w:tcPr>
            <w:tcW w:w="1129" w:type="dxa"/>
          </w:tcPr>
          <w:p w14:paraId="4D5D55B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0.3 (11.5)</w:t>
            </w:r>
          </w:p>
        </w:tc>
        <w:tc>
          <w:tcPr>
            <w:tcW w:w="965" w:type="dxa"/>
          </w:tcPr>
          <w:p w14:paraId="10ADFD2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485</w:t>
            </w:r>
          </w:p>
        </w:tc>
      </w:tr>
      <w:tr w:rsidR="00E54D45" w:rsidRPr="0036268B" w14:paraId="31BCD69C" w14:textId="77777777" w:rsidTr="003318AB">
        <w:trPr>
          <w:trHeight w:val="300"/>
        </w:trPr>
        <w:tc>
          <w:tcPr>
            <w:tcW w:w="2866" w:type="dxa"/>
          </w:tcPr>
          <w:p w14:paraId="6CEC15D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Parity</w:t>
            </w:r>
          </w:p>
          <w:p w14:paraId="380DAE3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 Nulliparous</w:t>
            </w:r>
          </w:p>
          <w:p w14:paraId="7FE081B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 1</w:t>
            </w:r>
          </w:p>
          <w:p w14:paraId="62DD233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 2 or more</w:t>
            </w:r>
          </w:p>
        </w:tc>
        <w:tc>
          <w:tcPr>
            <w:tcW w:w="1173" w:type="dxa"/>
          </w:tcPr>
          <w:p w14:paraId="589DF2B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3E76281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4 (52)</w:t>
            </w:r>
          </w:p>
          <w:p w14:paraId="55ED7FC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5 (3</w:t>
            </w:r>
            <w:r>
              <w:rPr>
                <w:rFonts w:ascii="Times New Roman" w:hAnsi="Times New Roman" w:cs="Times New Roman"/>
              </w:rPr>
              <w:t>3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134BEBA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7 (15)</w:t>
            </w:r>
          </w:p>
        </w:tc>
        <w:tc>
          <w:tcPr>
            <w:tcW w:w="1105" w:type="dxa"/>
          </w:tcPr>
          <w:p w14:paraId="629D4BC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476FE0E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67)</w:t>
            </w:r>
          </w:p>
          <w:p w14:paraId="2A14348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  <w:p w14:paraId="642F9F0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940" w:type="dxa"/>
          </w:tcPr>
          <w:p w14:paraId="11F542D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172" w:type="dxa"/>
          </w:tcPr>
          <w:p w14:paraId="0911DD6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0D6804E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3 (5</w:t>
            </w:r>
            <w:r>
              <w:rPr>
                <w:rFonts w:ascii="Times New Roman" w:hAnsi="Times New Roman" w:cs="Times New Roman"/>
              </w:rPr>
              <w:t>5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6A90B9C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3 (31)</w:t>
            </w:r>
          </w:p>
          <w:p w14:paraId="4D33F96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 (14)</w:t>
            </w:r>
          </w:p>
        </w:tc>
        <w:tc>
          <w:tcPr>
            <w:tcW w:w="1129" w:type="dxa"/>
          </w:tcPr>
          <w:p w14:paraId="5DF3FD1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74426F2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 (4</w:t>
            </w:r>
            <w:r>
              <w:rPr>
                <w:rFonts w:ascii="Times New Roman" w:hAnsi="Times New Roman" w:cs="Times New Roman"/>
              </w:rPr>
              <w:t>3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33AEB2F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9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50145D0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9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dxa"/>
          </w:tcPr>
          <w:p w14:paraId="3841072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652</w:t>
            </w:r>
          </w:p>
        </w:tc>
      </w:tr>
      <w:tr w:rsidR="00E54D45" w:rsidRPr="0036268B" w14:paraId="06C6F900" w14:textId="77777777" w:rsidTr="003318AB">
        <w:trPr>
          <w:trHeight w:val="300"/>
        </w:trPr>
        <w:tc>
          <w:tcPr>
            <w:tcW w:w="2866" w:type="dxa"/>
          </w:tcPr>
          <w:p w14:paraId="3481FE4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History of APO</w:t>
            </w:r>
            <w:r>
              <w:rPr>
                <w:rFonts w:ascii="Times New Roman" w:hAnsi="Times New Roman" w:cs="Times New Roman"/>
              </w:rPr>
              <w:t xml:space="preserve"> (among previously pregnant)</w:t>
            </w:r>
          </w:p>
          <w:p w14:paraId="7A04E14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 No Previous History</w:t>
            </w:r>
          </w:p>
          <w:p w14:paraId="28443C5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    Yes Previous APO</w:t>
            </w:r>
          </w:p>
        </w:tc>
        <w:tc>
          <w:tcPr>
            <w:tcW w:w="1173" w:type="dxa"/>
          </w:tcPr>
          <w:p w14:paraId="5CCA8DE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61B36DC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8 (36)</w:t>
            </w:r>
          </w:p>
          <w:p w14:paraId="3B882DD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4 (6</w:t>
            </w:r>
            <w:r>
              <w:rPr>
                <w:rFonts w:ascii="Times New Roman" w:hAnsi="Times New Roman" w:cs="Times New Roman"/>
              </w:rPr>
              <w:t>4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5" w:type="dxa"/>
          </w:tcPr>
          <w:p w14:paraId="7254295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21C2AEF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 (0)</w:t>
            </w:r>
          </w:p>
          <w:p w14:paraId="44BF3B2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940" w:type="dxa"/>
          </w:tcPr>
          <w:p w14:paraId="774C556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72" w:type="dxa"/>
          </w:tcPr>
          <w:p w14:paraId="46761AC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3BEE189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 (3</w:t>
            </w:r>
            <w:r>
              <w:rPr>
                <w:rFonts w:ascii="Times New Roman" w:hAnsi="Times New Roman" w:cs="Times New Roman"/>
              </w:rPr>
              <w:t>2</w:t>
            </w:r>
            <w:r w:rsidRPr="0036268B">
              <w:rPr>
                <w:rFonts w:ascii="Times New Roman" w:hAnsi="Times New Roman" w:cs="Times New Roman"/>
              </w:rPr>
              <w:t>)</w:t>
            </w:r>
          </w:p>
          <w:p w14:paraId="3832199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3 (68)</w:t>
            </w:r>
          </w:p>
        </w:tc>
        <w:tc>
          <w:tcPr>
            <w:tcW w:w="1129" w:type="dxa"/>
          </w:tcPr>
          <w:p w14:paraId="750CB3A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  <w:p w14:paraId="0355334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50)</w:t>
            </w:r>
          </w:p>
          <w:p w14:paraId="769C554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965" w:type="dxa"/>
          </w:tcPr>
          <w:p w14:paraId="66813B2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435</w:t>
            </w:r>
          </w:p>
        </w:tc>
      </w:tr>
    </w:tbl>
    <w:p w14:paraId="1A4B2076" w14:textId="77777777" w:rsidR="00E54D45" w:rsidRPr="00AA490C" w:rsidRDefault="00E54D45" w:rsidP="00E54D45">
      <w:pPr>
        <w:rPr>
          <w:rFonts w:ascii="Times New Roman" w:hAnsi="Times New Roman" w:cs="Times New Roman"/>
          <w:sz w:val="24"/>
          <w:szCs w:val="24"/>
        </w:rPr>
      </w:pPr>
      <w:r w:rsidRPr="00AA490C">
        <w:rPr>
          <w:rFonts w:ascii="Times New Roman" w:hAnsi="Times New Roman" w:cs="Times New Roman"/>
          <w:sz w:val="24"/>
          <w:szCs w:val="24"/>
        </w:rPr>
        <w:t xml:space="preserve">Abbreviations: APO, adverse pregnancy outcome; BMI, body mass index </w:t>
      </w:r>
      <w:r w:rsidRPr="00AE5432">
        <w:rPr>
          <w:rFonts w:ascii="Times New Roman" w:hAnsi="Times New Roman" w:cs="Times New Roman"/>
          <w:sz w:val="20"/>
          <w:szCs w:val="20"/>
        </w:rPr>
        <w:br w:type="page"/>
      </w:r>
    </w:p>
    <w:p w14:paraId="4F290FD4" w14:textId="77777777" w:rsidR="00E54D45" w:rsidRPr="0036268B" w:rsidRDefault="00E54D45" w:rsidP="00E54D45">
      <w:pPr>
        <w:spacing w:after="0"/>
        <w:rPr>
          <w:rFonts w:ascii="Times New Roman" w:hAnsi="Times New Roman" w:cs="Times New Roman"/>
          <w:b/>
          <w:bCs/>
        </w:rPr>
      </w:pPr>
      <w:r w:rsidRPr="0036268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36268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ED</w:t>
      </w:r>
      <w:r w:rsidRPr="0036268B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A</w:t>
      </w:r>
      <w:r w:rsidRPr="0036268B">
        <w:rPr>
          <w:rFonts w:ascii="Times New Roman" w:hAnsi="Times New Roman" w:cs="Times New Roman"/>
          <w:b/>
          <w:bCs/>
        </w:rPr>
        <w:t xml:space="preserve">ctivity Across Pregnancy by Randomized Group </w:t>
      </w:r>
      <w:r>
        <w:rPr>
          <w:rFonts w:ascii="Times New Roman" w:hAnsi="Times New Roman" w:cs="Times New Roman"/>
          <w:b/>
          <w:bCs/>
        </w:rPr>
        <w:t>(observed data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292"/>
        <w:gridCol w:w="1367"/>
        <w:gridCol w:w="1303"/>
        <w:gridCol w:w="1280"/>
        <w:gridCol w:w="1463"/>
        <w:gridCol w:w="876"/>
      </w:tblGrid>
      <w:tr w:rsidR="00E54D45" w:rsidRPr="0036268B" w14:paraId="57F0D65A" w14:textId="77777777" w:rsidTr="003318AB">
        <w:trPr>
          <w:trHeight w:val="1245"/>
        </w:trPr>
        <w:tc>
          <w:tcPr>
            <w:tcW w:w="0" w:type="auto"/>
          </w:tcPr>
          <w:p w14:paraId="7551245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ECD04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FF6BE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</w:t>
            </w:r>
            <w:r w:rsidRPr="0036268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6268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t</w:t>
            </w:r>
            <w:r w:rsidRPr="0036268B">
              <w:rPr>
                <w:rFonts w:ascii="Times New Roman" w:hAnsi="Times New Roman" w:cs="Times New Roman"/>
              </w:rPr>
              <w:t>rimester</w:t>
            </w:r>
          </w:p>
          <w:p w14:paraId="20DAEED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(baseline)</w:t>
            </w:r>
          </w:p>
          <w:p w14:paraId="0A09358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n=48</w:t>
            </w:r>
          </w:p>
        </w:tc>
        <w:tc>
          <w:tcPr>
            <w:tcW w:w="0" w:type="auto"/>
          </w:tcPr>
          <w:p w14:paraId="1E572ED9" w14:textId="77777777" w:rsidR="00E54D45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</w:t>
            </w:r>
            <w:r w:rsidRPr="0036268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62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36268B">
              <w:rPr>
                <w:rFonts w:ascii="Times New Roman" w:hAnsi="Times New Roman" w:cs="Times New Roman"/>
              </w:rPr>
              <w:t>rimester</w:t>
            </w:r>
          </w:p>
          <w:p w14:paraId="11ACF428" w14:textId="77777777" w:rsidR="00E54D45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llow-up)</w:t>
            </w:r>
          </w:p>
          <w:p w14:paraId="331F544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n=46</w:t>
            </w:r>
          </w:p>
        </w:tc>
        <w:tc>
          <w:tcPr>
            <w:tcW w:w="0" w:type="auto"/>
          </w:tcPr>
          <w:p w14:paraId="53F13F5F" w14:textId="77777777" w:rsidR="00E54D45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</w:t>
            </w:r>
            <w:r w:rsidRPr="0036268B">
              <w:rPr>
                <w:rFonts w:ascii="Times New Roman" w:hAnsi="Times New Roman" w:cs="Times New Roman"/>
                <w:vertAlign w:val="superscript"/>
              </w:rPr>
              <w:t>rd</w:t>
            </w:r>
            <w:r w:rsidRPr="003626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36268B">
              <w:rPr>
                <w:rFonts w:ascii="Times New Roman" w:hAnsi="Times New Roman" w:cs="Times New Roman"/>
              </w:rPr>
              <w:t>rimester</w:t>
            </w:r>
          </w:p>
          <w:p w14:paraId="69190AF5" w14:textId="77777777" w:rsidR="00E54D45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llow-up)</w:t>
            </w:r>
            <w:r w:rsidRPr="0036268B">
              <w:rPr>
                <w:rFonts w:ascii="Times New Roman" w:hAnsi="Times New Roman" w:cs="Times New Roman"/>
              </w:rPr>
              <w:t xml:space="preserve"> </w:t>
            </w:r>
          </w:p>
          <w:p w14:paraId="00C644F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0" w:type="auto"/>
          </w:tcPr>
          <w:p w14:paraId="5150FAD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β</w:t>
            </w:r>
            <w:r w:rsidRPr="0036268B">
              <w:rPr>
                <w:rFonts w:ascii="Times New Roman" w:hAnsi="Times New Roman" w:cs="Times New Roman"/>
                <w:vertAlign w:val="subscript"/>
              </w:rPr>
              <w:t>intervention</w:t>
            </w:r>
            <w:r w:rsidRPr="0036268B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0" w:type="auto"/>
          </w:tcPr>
          <w:p w14:paraId="2AB40A0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p-value</w:t>
            </w:r>
          </w:p>
        </w:tc>
      </w:tr>
      <w:tr w:rsidR="00E54D45" w:rsidRPr="0036268B" w14:paraId="1B8B8AD5" w14:textId="77777777" w:rsidTr="003318AB">
        <w:trPr>
          <w:trHeight w:val="300"/>
        </w:trPr>
        <w:tc>
          <w:tcPr>
            <w:tcW w:w="0" w:type="auto"/>
            <w:gridSpan w:val="2"/>
          </w:tcPr>
          <w:p w14:paraId="4D5C1C8D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D</w:t>
            </w:r>
            <w:r w:rsidRPr="0036268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61C02F9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EF13B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D52FF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479E360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36268B" w14:paraId="0F9507CF" w14:textId="77777777" w:rsidTr="003318AB">
        <w:trPr>
          <w:trHeight w:val="375"/>
        </w:trPr>
        <w:tc>
          <w:tcPr>
            <w:tcW w:w="0" w:type="auto"/>
            <w:vMerge w:val="restart"/>
          </w:tcPr>
          <w:p w14:paraId="5359C12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Total,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0" w:type="auto"/>
          </w:tcPr>
          <w:p w14:paraId="3553E2B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6E2D4F6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4 (0.3)</w:t>
            </w:r>
          </w:p>
        </w:tc>
        <w:tc>
          <w:tcPr>
            <w:tcW w:w="0" w:type="auto"/>
          </w:tcPr>
          <w:p w14:paraId="5B4B58B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9.6 (0.3)</w:t>
            </w:r>
          </w:p>
        </w:tc>
        <w:tc>
          <w:tcPr>
            <w:tcW w:w="0" w:type="auto"/>
          </w:tcPr>
          <w:p w14:paraId="74963BF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9.5 (0.3)</w:t>
            </w:r>
          </w:p>
        </w:tc>
        <w:tc>
          <w:tcPr>
            <w:tcW w:w="0" w:type="auto"/>
          </w:tcPr>
          <w:p w14:paraId="42875F60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-0.99 (0.31)</w:t>
            </w:r>
          </w:p>
        </w:tc>
        <w:tc>
          <w:tcPr>
            <w:tcW w:w="0" w:type="auto"/>
          </w:tcPr>
          <w:p w14:paraId="5E62CE66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54D45" w:rsidRPr="0036268B" w14:paraId="17C3B7AD" w14:textId="77777777" w:rsidTr="003318AB">
        <w:trPr>
          <w:trHeight w:val="300"/>
        </w:trPr>
        <w:tc>
          <w:tcPr>
            <w:tcW w:w="0" w:type="auto"/>
            <w:vMerge/>
          </w:tcPr>
          <w:p w14:paraId="6359412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2459E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9A586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5 (0.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3F0F2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7 (0.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356F5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4 (0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FD0F2F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3C48DB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4D45" w:rsidRPr="0036268B" w14:paraId="3CC2A660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4A6A319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B30,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0" w:type="auto"/>
          </w:tcPr>
          <w:p w14:paraId="66FCCA6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0AEE219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.3 (0.4)</w:t>
            </w:r>
          </w:p>
        </w:tc>
        <w:tc>
          <w:tcPr>
            <w:tcW w:w="0" w:type="auto"/>
          </w:tcPr>
          <w:p w14:paraId="6C8AA87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.2 (0.3)</w:t>
            </w:r>
          </w:p>
        </w:tc>
        <w:tc>
          <w:tcPr>
            <w:tcW w:w="0" w:type="auto"/>
          </w:tcPr>
          <w:p w14:paraId="1E6CDF0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.0 (0.3)</w:t>
            </w:r>
          </w:p>
        </w:tc>
        <w:tc>
          <w:tcPr>
            <w:tcW w:w="0" w:type="auto"/>
          </w:tcPr>
          <w:p w14:paraId="51B5D40E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-1.07 (0.37)</w:t>
            </w:r>
          </w:p>
        </w:tc>
        <w:tc>
          <w:tcPr>
            <w:tcW w:w="0" w:type="auto"/>
          </w:tcPr>
          <w:p w14:paraId="4795113A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E54D45" w:rsidRPr="0036268B" w14:paraId="51C3F944" w14:textId="77777777" w:rsidTr="003318AB">
        <w:trPr>
          <w:trHeight w:val="300"/>
        </w:trPr>
        <w:tc>
          <w:tcPr>
            <w:tcW w:w="0" w:type="auto"/>
            <w:vMerge/>
          </w:tcPr>
          <w:p w14:paraId="1275959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3F82D6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F28BB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.9 (0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E6569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.0 (0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942B9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.9 (0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59A9DC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D61A84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4D45" w:rsidRPr="0036268B" w14:paraId="149E32F6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663E923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B60,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0" w:type="auto"/>
          </w:tcPr>
          <w:p w14:paraId="097B88F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63424EC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7 (0.4)</w:t>
            </w:r>
          </w:p>
        </w:tc>
        <w:tc>
          <w:tcPr>
            <w:tcW w:w="0" w:type="auto"/>
          </w:tcPr>
          <w:p w14:paraId="01D553C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4 (0.3)</w:t>
            </w:r>
          </w:p>
        </w:tc>
        <w:tc>
          <w:tcPr>
            <w:tcW w:w="0" w:type="auto"/>
          </w:tcPr>
          <w:p w14:paraId="6FFCD70E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2 (0.3)</w:t>
            </w:r>
          </w:p>
        </w:tc>
        <w:tc>
          <w:tcPr>
            <w:tcW w:w="0" w:type="auto"/>
          </w:tcPr>
          <w:p w14:paraId="51D33065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-1.11 (0.36)</w:t>
            </w:r>
          </w:p>
        </w:tc>
        <w:tc>
          <w:tcPr>
            <w:tcW w:w="0" w:type="auto"/>
          </w:tcPr>
          <w:p w14:paraId="2DF46A49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E54D45" w:rsidRPr="0036268B" w14:paraId="62FE1CD1" w14:textId="77777777" w:rsidTr="003318AB">
        <w:trPr>
          <w:trHeight w:val="300"/>
        </w:trPr>
        <w:tc>
          <w:tcPr>
            <w:tcW w:w="0" w:type="auto"/>
            <w:vMerge/>
          </w:tcPr>
          <w:p w14:paraId="1415C2F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E4342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B264A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3 (0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CC77B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3 (0.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199CE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0 (0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A4C8DE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BAD805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4D45" w:rsidRPr="0036268B" w14:paraId="45AD137D" w14:textId="77777777" w:rsidTr="003318AB">
        <w:trPr>
          <w:trHeight w:val="300"/>
        </w:trPr>
        <w:tc>
          <w:tcPr>
            <w:tcW w:w="0" w:type="auto"/>
            <w:gridSpan w:val="7"/>
          </w:tcPr>
          <w:p w14:paraId="49A4786F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ivity</w:t>
            </w:r>
          </w:p>
        </w:tc>
      </w:tr>
      <w:tr w:rsidR="00E54D45" w:rsidRPr="0036268B" w14:paraId="7484388C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1BD1821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tanding,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0" w:type="auto"/>
          </w:tcPr>
          <w:p w14:paraId="4F78AAD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633E9E9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8 (0.2)</w:t>
            </w:r>
          </w:p>
        </w:tc>
        <w:tc>
          <w:tcPr>
            <w:tcW w:w="0" w:type="auto"/>
          </w:tcPr>
          <w:p w14:paraId="745718A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5 (0.3)</w:t>
            </w:r>
          </w:p>
        </w:tc>
        <w:tc>
          <w:tcPr>
            <w:tcW w:w="0" w:type="auto"/>
          </w:tcPr>
          <w:p w14:paraId="4C5A1DB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9 (0.2)</w:t>
            </w:r>
          </w:p>
        </w:tc>
        <w:tc>
          <w:tcPr>
            <w:tcW w:w="0" w:type="auto"/>
          </w:tcPr>
          <w:p w14:paraId="38335F08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77 (0.23)</w:t>
            </w:r>
          </w:p>
        </w:tc>
        <w:tc>
          <w:tcPr>
            <w:tcW w:w="0" w:type="auto"/>
          </w:tcPr>
          <w:p w14:paraId="25D1966A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54D45" w:rsidRPr="0036268B" w14:paraId="058B4FC6" w14:textId="77777777" w:rsidTr="003318AB">
        <w:trPr>
          <w:trHeight w:val="300"/>
        </w:trPr>
        <w:tc>
          <w:tcPr>
            <w:tcW w:w="0" w:type="auto"/>
            <w:vMerge/>
          </w:tcPr>
          <w:p w14:paraId="0F7A3D1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87248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91223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7 (0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DA634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8 (0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FB00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.7 (0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B1B5F8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EC8D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36268B" w14:paraId="6F558E80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4C8021D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tepping, </w:t>
            </w:r>
            <w:proofErr w:type="spellStart"/>
            <w:r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0" w:type="auto"/>
          </w:tcPr>
          <w:p w14:paraId="6A9F16C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743AFE0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2 (0.1)</w:t>
            </w:r>
          </w:p>
        </w:tc>
        <w:tc>
          <w:tcPr>
            <w:tcW w:w="0" w:type="auto"/>
          </w:tcPr>
          <w:p w14:paraId="162F616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5 (0.1)</w:t>
            </w:r>
          </w:p>
        </w:tc>
        <w:tc>
          <w:tcPr>
            <w:tcW w:w="0" w:type="auto"/>
          </w:tcPr>
          <w:p w14:paraId="32B87BC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6 (0.1)</w:t>
            </w:r>
          </w:p>
        </w:tc>
        <w:tc>
          <w:tcPr>
            <w:tcW w:w="0" w:type="auto"/>
          </w:tcPr>
          <w:p w14:paraId="6A70F5C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20 (0.13)</w:t>
            </w:r>
          </w:p>
        </w:tc>
        <w:tc>
          <w:tcPr>
            <w:tcW w:w="0" w:type="auto"/>
          </w:tcPr>
          <w:p w14:paraId="0A90C80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115</w:t>
            </w:r>
          </w:p>
        </w:tc>
      </w:tr>
      <w:tr w:rsidR="00E54D45" w:rsidRPr="0036268B" w14:paraId="558648A0" w14:textId="77777777" w:rsidTr="003318AB">
        <w:trPr>
          <w:trHeight w:val="300"/>
        </w:trPr>
        <w:tc>
          <w:tcPr>
            <w:tcW w:w="0" w:type="auto"/>
            <w:vMerge/>
          </w:tcPr>
          <w:p w14:paraId="4048B0E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B8214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E18EF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4 (0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35677B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5 (0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CF8870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.4 (0.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B217B8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4497F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36268B" w14:paraId="1EB0B0F9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1B9D0BE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teps75, </w:t>
            </w:r>
            <w:r>
              <w:rPr>
                <w:rFonts w:ascii="Times New Roman" w:hAnsi="Times New Roman" w:cs="Times New Roman"/>
              </w:rPr>
              <w:t>min/day</w:t>
            </w:r>
          </w:p>
        </w:tc>
        <w:tc>
          <w:tcPr>
            <w:tcW w:w="0" w:type="auto"/>
          </w:tcPr>
          <w:p w14:paraId="72DF48D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7AFAD78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6.3 (2.9)</w:t>
            </w:r>
          </w:p>
        </w:tc>
        <w:tc>
          <w:tcPr>
            <w:tcW w:w="0" w:type="auto"/>
          </w:tcPr>
          <w:p w14:paraId="042ADAC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4.5 (3.5)</w:t>
            </w:r>
          </w:p>
        </w:tc>
        <w:tc>
          <w:tcPr>
            <w:tcW w:w="0" w:type="auto"/>
          </w:tcPr>
          <w:p w14:paraId="7B1755C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3.6 (3.8)</w:t>
            </w:r>
          </w:p>
        </w:tc>
        <w:tc>
          <w:tcPr>
            <w:tcW w:w="0" w:type="auto"/>
          </w:tcPr>
          <w:p w14:paraId="4941FB6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3.11 (3.59)</w:t>
            </w:r>
          </w:p>
        </w:tc>
        <w:tc>
          <w:tcPr>
            <w:tcW w:w="0" w:type="auto"/>
          </w:tcPr>
          <w:p w14:paraId="03563EB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387</w:t>
            </w:r>
          </w:p>
        </w:tc>
      </w:tr>
      <w:tr w:rsidR="00E54D45" w:rsidRPr="0036268B" w14:paraId="21AECFCA" w14:textId="77777777" w:rsidTr="003318AB">
        <w:trPr>
          <w:trHeight w:val="300"/>
        </w:trPr>
        <w:tc>
          <w:tcPr>
            <w:tcW w:w="0" w:type="auto"/>
            <w:vMerge/>
          </w:tcPr>
          <w:p w14:paraId="7B8206A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46892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08EF3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8.5 (3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CD09F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1.4 (5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03F01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20.3 (4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1DA3E0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24B133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36268B" w14:paraId="4BA6F09D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4A663F3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 xml:space="preserve">Steps100, </w:t>
            </w:r>
            <w:r>
              <w:rPr>
                <w:rFonts w:ascii="Times New Roman" w:hAnsi="Times New Roman" w:cs="Times New Roman"/>
              </w:rPr>
              <w:t>min/day</w:t>
            </w:r>
          </w:p>
        </w:tc>
        <w:tc>
          <w:tcPr>
            <w:tcW w:w="0" w:type="auto"/>
          </w:tcPr>
          <w:p w14:paraId="4F93073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5689206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0 (2.1)</w:t>
            </w:r>
          </w:p>
        </w:tc>
        <w:tc>
          <w:tcPr>
            <w:tcW w:w="0" w:type="auto"/>
          </w:tcPr>
          <w:p w14:paraId="65ACCB3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3.4 (2.4)</w:t>
            </w:r>
          </w:p>
        </w:tc>
        <w:tc>
          <w:tcPr>
            <w:tcW w:w="0" w:type="auto"/>
          </w:tcPr>
          <w:p w14:paraId="30FCAE8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1.6 (2.1)</w:t>
            </w:r>
          </w:p>
        </w:tc>
        <w:tc>
          <w:tcPr>
            <w:tcW w:w="0" w:type="auto"/>
          </w:tcPr>
          <w:p w14:paraId="68BF8D8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-0.48 (2.28)</w:t>
            </w:r>
          </w:p>
        </w:tc>
        <w:tc>
          <w:tcPr>
            <w:tcW w:w="0" w:type="auto"/>
          </w:tcPr>
          <w:p w14:paraId="17A5B89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832</w:t>
            </w:r>
          </w:p>
        </w:tc>
      </w:tr>
      <w:tr w:rsidR="00E54D45" w:rsidRPr="0036268B" w14:paraId="6AEAF116" w14:textId="77777777" w:rsidTr="003318AB">
        <w:trPr>
          <w:trHeight w:val="300"/>
        </w:trPr>
        <w:tc>
          <w:tcPr>
            <w:tcW w:w="0" w:type="auto"/>
            <w:vMerge/>
          </w:tcPr>
          <w:p w14:paraId="5E69919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0471C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8CCFA8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0.5 (3.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07320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2.1 (3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161F42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13.0 (3.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BA3171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07AFAA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36268B" w14:paraId="5CCB5EDA" w14:textId="77777777" w:rsidTr="003318AB">
        <w:trPr>
          <w:trHeight w:val="300"/>
        </w:trPr>
        <w:tc>
          <w:tcPr>
            <w:tcW w:w="0" w:type="auto"/>
            <w:vMerge w:val="restart"/>
          </w:tcPr>
          <w:p w14:paraId="522FBB26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Steps per  day</w:t>
            </w:r>
          </w:p>
        </w:tc>
        <w:tc>
          <w:tcPr>
            <w:tcW w:w="0" w:type="auto"/>
          </w:tcPr>
          <w:p w14:paraId="0C2B78D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</w:tcPr>
          <w:p w14:paraId="7AC7E0B7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5368 (477)</w:t>
            </w:r>
          </w:p>
        </w:tc>
        <w:tc>
          <w:tcPr>
            <w:tcW w:w="0" w:type="auto"/>
          </w:tcPr>
          <w:p w14:paraId="6104BC0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7145 (531)</w:t>
            </w:r>
          </w:p>
        </w:tc>
        <w:tc>
          <w:tcPr>
            <w:tcW w:w="0" w:type="auto"/>
          </w:tcPr>
          <w:p w14:paraId="0DAF040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7144 (567)</w:t>
            </w:r>
          </w:p>
        </w:tc>
        <w:tc>
          <w:tcPr>
            <w:tcW w:w="0" w:type="auto"/>
          </w:tcPr>
          <w:p w14:paraId="0E3A816C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889 (602)</w:t>
            </w:r>
          </w:p>
        </w:tc>
        <w:tc>
          <w:tcPr>
            <w:tcW w:w="0" w:type="auto"/>
          </w:tcPr>
          <w:p w14:paraId="7583CFE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0.140</w:t>
            </w:r>
          </w:p>
        </w:tc>
      </w:tr>
      <w:tr w:rsidR="00E54D45" w:rsidRPr="0036268B" w14:paraId="224D98B0" w14:textId="77777777" w:rsidTr="003318AB">
        <w:trPr>
          <w:trHeight w:val="300"/>
        </w:trPr>
        <w:tc>
          <w:tcPr>
            <w:tcW w:w="0" w:type="auto"/>
            <w:vMerge/>
          </w:tcPr>
          <w:p w14:paraId="0102C94F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F195B1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0897C4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268 (89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B33829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775 (91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7E3D55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  <w:r w:rsidRPr="0036268B">
              <w:rPr>
                <w:rFonts w:ascii="Times New Roman" w:hAnsi="Times New Roman" w:cs="Times New Roman"/>
              </w:rPr>
              <w:t>6398 (90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03C7CF" w14:textId="77777777" w:rsidR="00E54D45" w:rsidRPr="0036268B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36268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15398D" w14:textId="77777777" w:rsidR="00E54D45" w:rsidRPr="0036268B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</w:tbl>
    <w:p w14:paraId="15E74FD6" w14:textId="77777777" w:rsidR="00E54D45" w:rsidRPr="00AA490C" w:rsidRDefault="00E54D45" w:rsidP="00E54D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-specific values are reported as mean (SE) and </w:t>
      </w:r>
      <w:r w:rsidRPr="00883CAD">
        <w:rPr>
          <w:rFonts w:ascii="Times New Roman" w:hAnsi="Times New Roman" w:cs="Times New Roman"/>
        </w:rPr>
        <w:t>β</w:t>
      </w:r>
      <w:r w:rsidRPr="00883CAD">
        <w:rPr>
          <w:rFonts w:ascii="Times New Roman" w:hAnsi="Times New Roman" w:cs="Times New Roman"/>
          <w:vertAlign w:val="subscript"/>
        </w:rPr>
        <w:t>intervention</w:t>
      </w:r>
      <w:r>
        <w:rPr>
          <w:rFonts w:ascii="Times New Roman" w:hAnsi="Times New Roman" w:cs="Times New Roman"/>
        </w:rPr>
        <w:t xml:space="preserve"> corresponds to the difference between the intervention and control group at both follow-up visits, adjusting for baseline levels, and with multiple imputation, from a linear mixed model.  </w:t>
      </w:r>
    </w:p>
    <w:p w14:paraId="65EE8B8C" w14:textId="77777777" w:rsidR="00E54D45" w:rsidRPr="00AA490C" w:rsidRDefault="00E54D45" w:rsidP="00E54D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hr</w:t>
      </w:r>
      <w:proofErr w:type="spellEnd"/>
      <w:r>
        <w:rPr>
          <w:rFonts w:ascii="Times New Roman" w:hAnsi="Times New Roman" w:cs="Times New Roman"/>
        </w:rPr>
        <w:t xml:space="preserve">/day, hours per day; ITT, intention-to-treat; SE, standard error; SED, sedentary behavior; SED30, sedentary behavior accumulated in bouts of at least 30 minutes; SED60, sedentary behavior accumulated in bouts of at least 60 minutes; </w:t>
      </w:r>
      <w:r w:rsidRPr="00CB47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epping75, daily duration of time spent stepping at a rate of at least 75 per minute; stepping100, daily duration of time spent stepping at a rate of least 100 per minute</w:t>
      </w:r>
    </w:p>
    <w:p w14:paraId="0B6C6CA7" w14:textId="77777777" w:rsidR="00E54D45" w:rsidRPr="0036268B" w:rsidRDefault="00E54D45" w:rsidP="00E54D45">
      <w:pPr>
        <w:rPr>
          <w:rFonts w:ascii="Times New Roman" w:hAnsi="Times New Roman" w:cs="Times New Roman"/>
          <w:b/>
          <w:bCs/>
        </w:rPr>
      </w:pPr>
      <w:r w:rsidRPr="0036268B">
        <w:rPr>
          <w:rFonts w:ascii="Times New Roman" w:hAnsi="Times New Roman" w:cs="Times New Roman"/>
          <w:b/>
          <w:bCs/>
        </w:rPr>
        <w:br w:type="page"/>
      </w:r>
    </w:p>
    <w:p w14:paraId="599100A2" w14:textId="77777777" w:rsidR="00E54D45" w:rsidRPr="00C92A9E" w:rsidRDefault="00E54D45" w:rsidP="00E54D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92A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 Blood Pressure, Heart Rate, and Weight across Pregnancy by Randomized Group (ITT, n=47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972"/>
        <w:gridCol w:w="1292"/>
        <w:gridCol w:w="1518"/>
        <w:gridCol w:w="1475"/>
        <w:gridCol w:w="1475"/>
        <w:gridCol w:w="1272"/>
        <w:gridCol w:w="711"/>
      </w:tblGrid>
      <w:tr w:rsidR="00E54D45" w:rsidRPr="00883CAD" w14:paraId="4E978F0D" w14:textId="77777777" w:rsidTr="003318AB">
        <w:trPr>
          <w:trHeight w:val="300"/>
        </w:trPr>
        <w:tc>
          <w:tcPr>
            <w:tcW w:w="1972" w:type="dxa"/>
          </w:tcPr>
          <w:p w14:paraId="2AD2290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B7C099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</w:tcPr>
          <w:p w14:paraId="4089CEB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</w:t>
            </w:r>
            <w:r w:rsidRPr="00883CA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83C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883CAD">
              <w:rPr>
                <w:rFonts w:ascii="Times New Roman" w:hAnsi="Times New Roman" w:cs="Times New Roman"/>
              </w:rPr>
              <w:t>rimester</w:t>
            </w:r>
          </w:p>
          <w:p w14:paraId="01CBED9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(baselin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14:paraId="0765982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2</w:t>
            </w:r>
            <w:r w:rsidRPr="00883CAD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83C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883CAD">
              <w:rPr>
                <w:rFonts w:ascii="Times New Roman" w:hAnsi="Times New Roman" w:cs="Times New Roman"/>
              </w:rPr>
              <w:t>rimester</w:t>
            </w:r>
          </w:p>
          <w:p w14:paraId="5F8B377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llow-up)</w:t>
            </w:r>
          </w:p>
        </w:tc>
        <w:tc>
          <w:tcPr>
            <w:tcW w:w="1475" w:type="dxa"/>
          </w:tcPr>
          <w:p w14:paraId="7ADC71AA" w14:textId="77777777" w:rsidR="00E54D45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83C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883CAD">
              <w:rPr>
                <w:rFonts w:ascii="Times New Roman" w:hAnsi="Times New Roman" w:cs="Times New Roman"/>
              </w:rPr>
              <w:t>rimester</w:t>
            </w:r>
          </w:p>
          <w:p w14:paraId="760191A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llow-up)</w:t>
            </w:r>
          </w:p>
        </w:tc>
        <w:tc>
          <w:tcPr>
            <w:tcW w:w="0" w:type="auto"/>
          </w:tcPr>
          <w:p w14:paraId="353E6AB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β</w:t>
            </w:r>
            <w:r w:rsidRPr="00883CAD">
              <w:rPr>
                <w:rFonts w:ascii="Times New Roman" w:hAnsi="Times New Roman" w:cs="Times New Roman"/>
                <w:vertAlign w:val="subscript"/>
              </w:rPr>
              <w:t>intervention</w:t>
            </w:r>
            <w:r w:rsidRPr="00883CAD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711" w:type="dxa"/>
          </w:tcPr>
          <w:p w14:paraId="3690083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P-value</w:t>
            </w:r>
          </w:p>
        </w:tc>
      </w:tr>
      <w:tr w:rsidR="00E54D45" w:rsidRPr="00007905" w14:paraId="6EC3ED4E" w14:textId="77777777" w:rsidTr="003318AB">
        <w:trPr>
          <w:trHeight w:val="300"/>
        </w:trPr>
        <w:tc>
          <w:tcPr>
            <w:tcW w:w="9715" w:type="dxa"/>
            <w:gridSpan w:val="7"/>
            <w:shd w:val="clear" w:color="auto" w:fill="auto"/>
          </w:tcPr>
          <w:p w14:paraId="2757CF99" w14:textId="77777777" w:rsidR="00E54D45" w:rsidRPr="00007905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 w:rsidRPr="00007905">
              <w:rPr>
                <w:rFonts w:ascii="Times New Roman" w:hAnsi="Times New Roman" w:cs="Times New Roman"/>
                <w:b/>
                <w:bCs/>
              </w:rPr>
              <w:t>Study Visits</w:t>
            </w:r>
          </w:p>
        </w:tc>
      </w:tr>
      <w:tr w:rsidR="00E54D45" w:rsidRPr="00883CAD" w14:paraId="2062B8AE" w14:textId="77777777" w:rsidTr="003318AB">
        <w:trPr>
          <w:trHeight w:val="300"/>
        </w:trPr>
        <w:tc>
          <w:tcPr>
            <w:tcW w:w="1972" w:type="dxa"/>
          </w:tcPr>
          <w:p w14:paraId="6D73C98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window (gestational age)</w:t>
            </w:r>
          </w:p>
        </w:tc>
        <w:tc>
          <w:tcPr>
            <w:tcW w:w="1292" w:type="dxa"/>
          </w:tcPr>
          <w:p w14:paraId="0E0784E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vAlign w:val="center"/>
          </w:tcPr>
          <w:p w14:paraId="51818C2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2 weeks</w:t>
            </w:r>
          </w:p>
        </w:tc>
        <w:tc>
          <w:tcPr>
            <w:tcW w:w="1475" w:type="dxa"/>
            <w:vAlign w:val="center"/>
          </w:tcPr>
          <w:p w14:paraId="71EB450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2 weeks</w:t>
            </w:r>
          </w:p>
        </w:tc>
        <w:tc>
          <w:tcPr>
            <w:tcW w:w="1475" w:type="dxa"/>
            <w:vAlign w:val="center"/>
          </w:tcPr>
          <w:p w14:paraId="69C5187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4 weeks</w:t>
            </w:r>
          </w:p>
        </w:tc>
        <w:tc>
          <w:tcPr>
            <w:tcW w:w="0" w:type="auto"/>
          </w:tcPr>
          <w:p w14:paraId="4948096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6B9DD0D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1832BA8B" w14:textId="77777777" w:rsidTr="003318AB">
        <w:trPr>
          <w:trHeight w:val="300"/>
        </w:trPr>
        <w:tc>
          <w:tcPr>
            <w:tcW w:w="1972" w:type="dxa"/>
          </w:tcPr>
          <w:p w14:paraId="0653B19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292" w:type="dxa"/>
          </w:tcPr>
          <w:p w14:paraId="53CFF70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</w:tcPr>
          <w:p w14:paraId="6C44518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3.</w:t>
            </w:r>
            <w:r>
              <w:rPr>
                <w:rFonts w:ascii="Times New Roman" w:hAnsi="Times New Roman" w:cs="Times New Roman"/>
              </w:rPr>
              <w:t>1</w:t>
            </w:r>
            <w:r w:rsidRPr="00883CA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14:paraId="13F7C82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2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 xml:space="preserve"> (1.7)</w:t>
            </w:r>
          </w:p>
        </w:tc>
        <w:tc>
          <w:tcPr>
            <w:tcW w:w="1475" w:type="dxa"/>
          </w:tcPr>
          <w:p w14:paraId="23C5AD60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7.9 (2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198FA5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7 (2.4)</w:t>
            </w:r>
          </w:p>
        </w:tc>
        <w:tc>
          <w:tcPr>
            <w:tcW w:w="711" w:type="dxa"/>
          </w:tcPr>
          <w:p w14:paraId="14C9AE5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763</w:t>
            </w:r>
          </w:p>
        </w:tc>
      </w:tr>
      <w:tr w:rsidR="00E54D45" w:rsidRPr="00883CAD" w14:paraId="7CD7C9C3" w14:textId="77777777" w:rsidTr="003318AB">
        <w:trPr>
          <w:trHeight w:val="300"/>
        </w:trPr>
        <w:tc>
          <w:tcPr>
            <w:tcW w:w="1972" w:type="dxa"/>
          </w:tcPr>
          <w:p w14:paraId="6D2B260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2B5F024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76E85ED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8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883CAD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2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4B8B95F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5.</w:t>
            </w:r>
            <w:r>
              <w:rPr>
                <w:rFonts w:ascii="Times New Roman" w:hAnsi="Times New Roman" w:cs="Times New Roman"/>
              </w:rPr>
              <w:t>2</w:t>
            </w:r>
            <w:r w:rsidRPr="00883CAD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45058E6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9.2 (1.</w:t>
            </w:r>
            <w:r>
              <w:rPr>
                <w:rFonts w:ascii="Times New Roman" w:hAnsi="Times New Roman" w:cs="Times New Roman"/>
              </w:rPr>
              <w:t>9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6006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FBA659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7660C870" w14:textId="77777777" w:rsidTr="003318AB">
        <w:trPr>
          <w:trHeight w:val="300"/>
        </w:trPr>
        <w:tc>
          <w:tcPr>
            <w:tcW w:w="1972" w:type="dxa"/>
          </w:tcPr>
          <w:p w14:paraId="7D6431D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292" w:type="dxa"/>
          </w:tcPr>
          <w:p w14:paraId="07D9E2C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</w:tcPr>
          <w:p w14:paraId="4CDE7B2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7.9 (1.4)</w:t>
            </w:r>
          </w:p>
        </w:tc>
        <w:tc>
          <w:tcPr>
            <w:tcW w:w="1475" w:type="dxa"/>
          </w:tcPr>
          <w:p w14:paraId="0E279F9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6.</w:t>
            </w:r>
            <w:r>
              <w:rPr>
                <w:rFonts w:ascii="Times New Roman" w:hAnsi="Times New Roman" w:cs="Times New Roman"/>
              </w:rPr>
              <w:t>6</w:t>
            </w:r>
            <w:r w:rsidRPr="00883CAD"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475" w:type="dxa"/>
          </w:tcPr>
          <w:p w14:paraId="21218F6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1.</w:t>
            </w:r>
            <w:r>
              <w:rPr>
                <w:rFonts w:ascii="Times New Roman" w:hAnsi="Times New Roman" w:cs="Times New Roman"/>
              </w:rPr>
              <w:t>8</w:t>
            </w:r>
            <w:r w:rsidRPr="00883CA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6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F87942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.2 (1.7)</w:t>
            </w:r>
          </w:p>
        </w:tc>
        <w:tc>
          <w:tcPr>
            <w:tcW w:w="711" w:type="dxa"/>
          </w:tcPr>
          <w:p w14:paraId="2F4B49F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485</w:t>
            </w:r>
          </w:p>
        </w:tc>
      </w:tr>
      <w:tr w:rsidR="00E54D45" w:rsidRPr="00883CAD" w14:paraId="06E0568B" w14:textId="77777777" w:rsidTr="003318AB">
        <w:trPr>
          <w:trHeight w:val="300"/>
        </w:trPr>
        <w:tc>
          <w:tcPr>
            <w:tcW w:w="1972" w:type="dxa"/>
          </w:tcPr>
          <w:p w14:paraId="79F676B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7F35E27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513EA74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2.6 (2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6BA549B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9.1 (2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3F096D9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2.4 (2.</w:t>
            </w:r>
            <w:r>
              <w:rPr>
                <w:rFonts w:ascii="Times New Roman" w:hAnsi="Times New Roman" w:cs="Times New Roman"/>
              </w:rPr>
              <w:t>1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BDDC3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79B7450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409DB939" w14:textId="77777777" w:rsidTr="003318AB">
        <w:trPr>
          <w:trHeight w:val="300"/>
        </w:trPr>
        <w:tc>
          <w:tcPr>
            <w:tcW w:w="1972" w:type="dxa"/>
          </w:tcPr>
          <w:p w14:paraId="6764D81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HR, bpm</w:t>
            </w:r>
          </w:p>
        </w:tc>
        <w:tc>
          <w:tcPr>
            <w:tcW w:w="1292" w:type="dxa"/>
          </w:tcPr>
          <w:p w14:paraId="22C353D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</w:tcPr>
          <w:p w14:paraId="3A73EBE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6.</w:t>
            </w:r>
            <w:r>
              <w:rPr>
                <w:rFonts w:ascii="Times New Roman" w:hAnsi="Times New Roman" w:cs="Times New Roman"/>
              </w:rPr>
              <w:t>8</w:t>
            </w:r>
            <w:r w:rsidRPr="00883CAD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1475" w:type="dxa"/>
          </w:tcPr>
          <w:p w14:paraId="0C2E728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  <w:r w:rsidRPr="00883CA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14:paraId="6CECB547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85.6 (2.1)</w:t>
            </w:r>
          </w:p>
        </w:tc>
        <w:tc>
          <w:tcPr>
            <w:tcW w:w="0" w:type="auto"/>
          </w:tcPr>
          <w:p w14:paraId="4FF357E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.6 (2.</w:t>
            </w:r>
            <w:r>
              <w:rPr>
                <w:rFonts w:ascii="Times New Roman" w:hAnsi="Times New Roman" w:cs="Times New Roman"/>
              </w:rPr>
              <w:t>5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</w:tcPr>
          <w:p w14:paraId="457F52F1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516</w:t>
            </w:r>
          </w:p>
        </w:tc>
      </w:tr>
      <w:tr w:rsidR="00E54D45" w:rsidRPr="00883CAD" w14:paraId="24A3EC5B" w14:textId="77777777" w:rsidTr="003318AB">
        <w:trPr>
          <w:trHeight w:val="300"/>
        </w:trPr>
        <w:tc>
          <w:tcPr>
            <w:tcW w:w="1972" w:type="dxa"/>
          </w:tcPr>
          <w:p w14:paraId="7DD7991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5319224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0645FC7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80.3 (3.0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45F2BA1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80.6 (3.3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0BDAF1C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 xml:space="preserve"> (3.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7A5A2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15E245FE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3A6CA32F" w14:textId="77777777" w:rsidTr="003318AB">
        <w:trPr>
          <w:trHeight w:val="300"/>
        </w:trPr>
        <w:tc>
          <w:tcPr>
            <w:tcW w:w="9715" w:type="dxa"/>
            <w:gridSpan w:val="7"/>
            <w:shd w:val="clear" w:color="auto" w:fill="auto"/>
          </w:tcPr>
          <w:p w14:paraId="3FAF12AF" w14:textId="77777777" w:rsidR="00E54D45" w:rsidRPr="00007905" w:rsidRDefault="00E54D45" w:rsidP="00331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dical Record </w:t>
            </w:r>
            <w:r w:rsidRPr="00007905">
              <w:rPr>
                <w:rFonts w:ascii="Times New Roman" w:hAnsi="Times New Roman" w:cs="Times New Roman"/>
                <w:b/>
                <w:bCs/>
              </w:rPr>
              <w:t>Abstraction</w:t>
            </w:r>
          </w:p>
        </w:tc>
      </w:tr>
      <w:tr w:rsidR="00E54D45" w:rsidRPr="00883CAD" w14:paraId="45C2D869" w14:textId="77777777" w:rsidTr="003318AB">
        <w:trPr>
          <w:trHeight w:val="300"/>
        </w:trPr>
        <w:tc>
          <w:tcPr>
            <w:tcW w:w="1972" w:type="dxa"/>
            <w:vAlign w:val="center"/>
          </w:tcPr>
          <w:p w14:paraId="74BD133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age parameter</w:t>
            </w:r>
          </w:p>
        </w:tc>
        <w:tc>
          <w:tcPr>
            <w:tcW w:w="1292" w:type="dxa"/>
            <w:vAlign w:val="center"/>
          </w:tcPr>
          <w:p w14:paraId="149740A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vAlign w:val="center"/>
          </w:tcPr>
          <w:p w14:paraId="09993E70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1475" w:type="dxa"/>
            <w:vAlign w:val="center"/>
          </w:tcPr>
          <w:p w14:paraId="56FCFF6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Times New Roman" w:hAnsi="Times New Roman" w:cs="Times New Roman"/>
              </w:rPr>
              <w:t>28 weeks</w:t>
            </w:r>
          </w:p>
        </w:tc>
        <w:tc>
          <w:tcPr>
            <w:tcW w:w="1475" w:type="dxa"/>
            <w:vAlign w:val="center"/>
          </w:tcPr>
          <w:p w14:paraId="42DE7BB7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 visit prior to delivery</w:t>
            </w:r>
          </w:p>
        </w:tc>
        <w:tc>
          <w:tcPr>
            <w:tcW w:w="0" w:type="auto"/>
          </w:tcPr>
          <w:p w14:paraId="6C3CF3E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79657EE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58014889" w14:textId="77777777" w:rsidTr="003318AB">
        <w:trPr>
          <w:trHeight w:val="300"/>
        </w:trPr>
        <w:tc>
          <w:tcPr>
            <w:tcW w:w="1972" w:type="dxa"/>
            <w:vMerge w:val="restart"/>
          </w:tcPr>
          <w:p w14:paraId="5EF5024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age at measurement</w:t>
            </w:r>
            <w:r w:rsidRPr="00883CAD">
              <w:rPr>
                <w:rFonts w:ascii="Times New Roman" w:hAnsi="Times New Roman" w:cs="Times New Roman"/>
              </w:rPr>
              <w:t>, weeks</w:t>
            </w:r>
          </w:p>
        </w:tc>
        <w:tc>
          <w:tcPr>
            <w:tcW w:w="1292" w:type="dxa"/>
            <w:vAlign w:val="center"/>
          </w:tcPr>
          <w:p w14:paraId="7865E26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  <w:vAlign w:val="center"/>
          </w:tcPr>
          <w:p w14:paraId="77AB0CC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.5 (0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vAlign w:val="center"/>
          </w:tcPr>
          <w:p w14:paraId="781681F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26.0 (0.2)</w:t>
            </w:r>
          </w:p>
        </w:tc>
        <w:tc>
          <w:tcPr>
            <w:tcW w:w="1475" w:type="dxa"/>
            <w:vAlign w:val="center"/>
          </w:tcPr>
          <w:p w14:paraId="1284BFD1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9BF7BB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1FAA7B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2DDFD1C8" w14:textId="77777777" w:rsidTr="003318AB">
        <w:trPr>
          <w:trHeight w:val="300"/>
        </w:trPr>
        <w:tc>
          <w:tcPr>
            <w:tcW w:w="1972" w:type="dxa"/>
            <w:vMerge/>
          </w:tcPr>
          <w:p w14:paraId="444891E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2F1308FD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084CAE3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</w:t>
            </w:r>
            <w:r w:rsidRPr="00883CAD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00C4922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25.1 (0.3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1027CD0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1</w:t>
            </w:r>
            <w:r w:rsidRPr="00883CA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F0ED0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</w:tcPr>
          <w:p w14:paraId="72C29520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79D4BB98" w14:textId="77777777" w:rsidTr="003318AB">
        <w:trPr>
          <w:trHeight w:val="300"/>
        </w:trPr>
        <w:tc>
          <w:tcPr>
            <w:tcW w:w="1972" w:type="dxa"/>
          </w:tcPr>
          <w:p w14:paraId="7E7FA18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292" w:type="dxa"/>
          </w:tcPr>
          <w:p w14:paraId="0164708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</w:tcPr>
          <w:p w14:paraId="053E367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2.</w:t>
            </w:r>
            <w:r>
              <w:rPr>
                <w:rFonts w:ascii="Times New Roman" w:hAnsi="Times New Roman" w:cs="Times New Roman"/>
              </w:rPr>
              <w:t>5</w:t>
            </w:r>
            <w:r w:rsidRPr="00883CAD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</w:tcPr>
          <w:p w14:paraId="3EBC9FB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0.3 (1.5)</w:t>
            </w:r>
          </w:p>
        </w:tc>
        <w:tc>
          <w:tcPr>
            <w:tcW w:w="1475" w:type="dxa"/>
          </w:tcPr>
          <w:p w14:paraId="65481A0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5.7 (1.7)</w:t>
            </w:r>
          </w:p>
        </w:tc>
        <w:tc>
          <w:tcPr>
            <w:tcW w:w="0" w:type="auto"/>
          </w:tcPr>
          <w:p w14:paraId="1A1CA597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</w:t>
            </w:r>
            <w:r w:rsidRPr="00883CAD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</w:tcPr>
          <w:p w14:paraId="58095A29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242</w:t>
            </w:r>
          </w:p>
        </w:tc>
      </w:tr>
      <w:tr w:rsidR="00E54D45" w:rsidRPr="00883CAD" w14:paraId="3BE5E4A8" w14:textId="77777777" w:rsidTr="003318AB">
        <w:trPr>
          <w:trHeight w:val="300"/>
        </w:trPr>
        <w:tc>
          <w:tcPr>
            <w:tcW w:w="1972" w:type="dxa"/>
          </w:tcPr>
          <w:p w14:paraId="712DBB37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027416B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A97DC9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3.</w:t>
            </w:r>
            <w:r>
              <w:rPr>
                <w:rFonts w:ascii="Times New Roman" w:hAnsi="Times New Roman" w:cs="Times New Roman"/>
              </w:rPr>
              <w:t>9</w:t>
            </w:r>
            <w:r w:rsidRPr="00883CAD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6EF7827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4.</w:t>
            </w:r>
            <w:r>
              <w:rPr>
                <w:rFonts w:ascii="Times New Roman" w:hAnsi="Times New Roman" w:cs="Times New Roman"/>
              </w:rPr>
              <w:t>2</w:t>
            </w:r>
            <w:r w:rsidRPr="00883CAD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2854599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117.6 (2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FD80D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0645B964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  <w:tr w:rsidR="00E54D45" w:rsidRPr="00883CAD" w14:paraId="2E98C8A9" w14:textId="77777777" w:rsidTr="003318AB">
        <w:trPr>
          <w:trHeight w:val="300"/>
        </w:trPr>
        <w:tc>
          <w:tcPr>
            <w:tcW w:w="1972" w:type="dxa"/>
          </w:tcPr>
          <w:p w14:paraId="7D81C4C3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292" w:type="dxa"/>
          </w:tcPr>
          <w:p w14:paraId="766674D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518" w:type="dxa"/>
          </w:tcPr>
          <w:p w14:paraId="539D034B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9.4 (1.3)</w:t>
            </w:r>
          </w:p>
        </w:tc>
        <w:tc>
          <w:tcPr>
            <w:tcW w:w="1475" w:type="dxa"/>
          </w:tcPr>
          <w:p w14:paraId="49942E1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7.</w:t>
            </w:r>
            <w:r>
              <w:rPr>
                <w:rFonts w:ascii="Times New Roman" w:hAnsi="Times New Roman" w:cs="Times New Roman"/>
              </w:rPr>
              <w:t>3</w:t>
            </w:r>
            <w:r w:rsidRPr="00883CAD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475" w:type="dxa"/>
          </w:tcPr>
          <w:p w14:paraId="54B8D3AA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1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19CFA2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-1.3 (2.1)</w:t>
            </w:r>
          </w:p>
        </w:tc>
        <w:tc>
          <w:tcPr>
            <w:tcW w:w="711" w:type="dxa"/>
          </w:tcPr>
          <w:p w14:paraId="0E35520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0.530</w:t>
            </w:r>
          </w:p>
        </w:tc>
      </w:tr>
      <w:tr w:rsidR="00E54D45" w:rsidRPr="00883CAD" w14:paraId="1689388E" w14:textId="77777777" w:rsidTr="003318AB">
        <w:trPr>
          <w:trHeight w:val="300"/>
        </w:trPr>
        <w:tc>
          <w:tcPr>
            <w:tcW w:w="1972" w:type="dxa"/>
          </w:tcPr>
          <w:p w14:paraId="3656C75F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</w:tcPr>
          <w:p w14:paraId="3A2B6865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2E50BF36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3.3 (2.1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6AC45042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69.9 (</w:t>
            </w:r>
            <w:r>
              <w:rPr>
                <w:rFonts w:ascii="Times New Roman" w:hAnsi="Times New Roman" w:cs="Times New Roman"/>
              </w:rPr>
              <w:t>2.0</w:t>
            </w:r>
            <w:r w:rsidRPr="00883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0847E56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73.</w:t>
            </w:r>
            <w:r>
              <w:rPr>
                <w:rFonts w:ascii="Times New Roman" w:hAnsi="Times New Roman" w:cs="Times New Roman"/>
              </w:rPr>
              <w:t>8</w:t>
            </w:r>
            <w:r w:rsidRPr="00883CAD">
              <w:rPr>
                <w:rFonts w:ascii="Times New Roman" w:hAnsi="Times New Roman" w:cs="Times New Roman"/>
              </w:rPr>
              <w:t xml:space="preserve"> (2.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3913DC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  <w:r w:rsidRPr="00883CAD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11" w:type="dxa"/>
            <w:shd w:val="clear" w:color="auto" w:fill="D9D9D9" w:themeFill="background1" w:themeFillShade="D9"/>
          </w:tcPr>
          <w:p w14:paraId="2DBBBE88" w14:textId="77777777" w:rsidR="00E54D45" w:rsidRPr="00883CAD" w:rsidRDefault="00E54D45" w:rsidP="003318AB">
            <w:pPr>
              <w:rPr>
                <w:rFonts w:ascii="Times New Roman" w:hAnsi="Times New Roman" w:cs="Times New Roman"/>
              </w:rPr>
            </w:pPr>
          </w:p>
        </w:tc>
      </w:tr>
    </w:tbl>
    <w:p w14:paraId="294B6E90" w14:textId="77777777" w:rsidR="00E54D45" w:rsidRPr="00AA490C" w:rsidRDefault="00E54D45" w:rsidP="00E54D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-specific values are reported as mean (SE) and </w:t>
      </w:r>
      <w:r w:rsidRPr="00883CAD">
        <w:rPr>
          <w:rFonts w:ascii="Times New Roman" w:hAnsi="Times New Roman" w:cs="Times New Roman"/>
        </w:rPr>
        <w:t>β</w:t>
      </w:r>
      <w:r w:rsidRPr="00883CAD">
        <w:rPr>
          <w:rFonts w:ascii="Times New Roman" w:hAnsi="Times New Roman" w:cs="Times New Roman"/>
          <w:vertAlign w:val="subscript"/>
        </w:rPr>
        <w:t>intervention</w:t>
      </w:r>
      <w:r>
        <w:rPr>
          <w:rFonts w:ascii="Times New Roman" w:hAnsi="Times New Roman" w:cs="Times New Roman"/>
        </w:rPr>
        <w:t xml:space="preserve"> corresponds to the difference between the intervention and control group at both follow-up visits, adjusting for baseline levels, and with multiple imputation, from a linear mixed model.  The ITT analysis excludes n=2 participants who lost their pregnancies after randomization and n=2 participants with twin pregnancies due to possible influence on these outcomes.</w:t>
      </w:r>
    </w:p>
    <w:p w14:paraId="4DDD4F05" w14:textId="77777777" w:rsidR="00E54D45" w:rsidRPr="00AA490C" w:rsidRDefault="00E54D45" w:rsidP="00E54D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pm, beats per minute; DBP, diastolic blood pressure; HR, heart rate; ITT, intention-to-treat; mmHg, millimeters of mercury; ref., reference group; SE, standard error; SBP, systolic blood pressure</w:t>
      </w:r>
    </w:p>
    <w:p w14:paraId="3E2D624F" w14:textId="77777777" w:rsidR="00E54D45" w:rsidRDefault="00E54D45" w:rsidP="00E54D4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E215553" w14:textId="77777777" w:rsidR="00E54D45" w:rsidRPr="003A2AAD" w:rsidRDefault="00E54D45" w:rsidP="00E54D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A2A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utcomes from Medical Record Review </w:t>
      </w:r>
      <w:r w:rsidRPr="003A2AAD">
        <w:rPr>
          <w:rFonts w:ascii="Times New Roman" w:hAnsi="Times New Roman" w:cs="Times New Roman"/>
          <w:b/>
          <w:bCs/>
          <w:sz w:val="24"/>
          <w:szCs w:val="24"/>
        </w:rPr>
        <w:t>(ITT, n=4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2"/>
        <w:gridCol w:w="1389"/>
        <w:gridCol w:w="1483"/>
        <w:gridCol w:w="1510"/>
        <w:gridCol w:w="936"/>
      </w:tblGrid>
      <w:tr w:rsidR="00E54D45" w:rsidRPr="003A2AAD" w14:paraId="744334B3" w14:textId="77777777" w:rsidTr="003318AB">
        <w:trPr>
          <w:trHeight w:val="300"/>
        </w:trPr>
        <w:tc>
          <w:tcPr>
            <w:tcW w:w="0" w:type="auto"/>
          </w:tcPr>
          <w:p w14:paraId="0FD34F2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9185A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C05D3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 xml:space="preserve">Mean (SE) </w:t>
            </w:r>
          </w:p>
        </w:tc>
        <w:tc>
          <w:tcPr>
            <w:tcW w:w="0" w:type="auto"/>
          </w:tcPr>
          <w:p w14:paraId="0BC5A84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D591B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6CCE910D" w14:textId="77777777" w:rsidTr="003318AB">
        <w:trPr>
          <w:trHeight w:val="300"/>
        </w:trPr>
        <w:tc>
          <w:tcPr>
            <w:tcW w:w="0" w:type="auto"/>
          </w:tcPr>
          <w:p w14:paraId="5149AB7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Gestational Weight Gain, kg</w:t>
            </w:r>
          </w:p>
        </w:tc>
        <w:tc>
          <w:tcPr>
            <w:tcW w:w="0" w:type="auto"/>
          </w:tcPr>
          <w:p w14:paraId="1243D890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4FD7C81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2.5 (1.3)</w:t>
            </w:r>
          </w:p>
        </w:tc>
        <w:tc>
          <w:tcPr>
            <w:tcW w:w="0" w:type="auto"/>
          </w:tcPr>
          <w:p w14:paraId="24248BB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102E5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E54D45" w:rsidRPr="003A2AAD" w14:paraId="6D1441D1" w14:textId="77777777" w:rsidTr="003318AB">
        <w:trPr>
          <w:trHeight w:val="300"/>
        </w:trPr>
        <w:tc>
          <w:tcPr>
            <w:tcW w:w="0" w:type="auto"/>
          </w:tcPr>
          <w:p w14:paraId="4B9F8A9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93DDC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AFF3D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3.5 (1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B0D39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A7166D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663730CD" w14:textId="77777777" w:rsidTr="003318AB">
        <w:trPr>
          <w:trHeight w:val="341"/>
        </w:trPr>
        <w:tc>
          <w:tcPr>
            <w:tcW w:w="0" w:type="auto"/>
          </w:tcPr>
          <w:p w14:paraId="3D2DD02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Glucose Screen, mg/dL</w:t>
            </w:r>
            <w:r w:rsidRPr="003A2A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986C39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6F7C95AE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 xml:space="preserve">109.5 (5.35) </w:t>
            </w:r>
          </w:p>
        </w:tc>
        <w:tc>
          <w:tcPr>
            <w:tcW w:w="0" w:type="auto"/>
          </w:tcPr>
          <w:p w14:paraId="19871F49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  <w:tc>
          <w:tcPr>
            <w:tcW w:w="0" w:type="auto"/>
          </w:tcPr>
          <w:p w14:paraId="6FC7FCB9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E54D45" w:rsidRPr="003A2AAD" w14:paraId="1A795582" w14:textId="77777777" w:rsidTr="003318AB">
        <w:trPr>
          <w:trHeight w:val="300"/>
        </w:trPr>
        <w:tc>
          <w:tcPr>
            <w:tcW w:w="0" w:type="auto"/>
          </w:tcPr>
          <w:p w14:paraId="6E582261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2BD16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0C770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11 (6.5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3F9DB0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9147B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E54D45" w:rsidRPr="003A2AAD" w14:paraId="6DF7AC17" w14:textId="77777777" w:rsidTr="003318AB">
        <w:trPr>
          <w:trHeight w:val="300"/>
        </w:trPr>
        <w:tc>
          <w:tcPr>
            <w:tcW w:w="0" w:type="auto"/>
          </w:tcPr>
          <w:p w14:paraId="3BD212C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72FC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60330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N events (%)</w:t>
            </w:r>
          </w:p>
        </w:tc>
        <w:tc>
          <w:tcPr>
            <w:tcW w:w="0" w:type="auto"/>
          </w:tcPr>
          <w:p w14:paraId="4491FEDD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14:paraId="2FEB390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54D45" w:rsidRPr="003A2AAD" w14:paraId="44877918" w14:textId="77777777" w:rsidTr="003318AB">
        <w:trPr>
          <w:trHeight w:val="300"/>
        </w:trPr>
        <w:tc>
          <w:tcPr>
            <w:tcW w:w="0" w:type="auto"/>
          </w:tcPr>
          <w:p w14:paraId="5191D36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APO (composite)</w:t>
            </w:r>
          </w:p>
        </w:tc>
        <w:tc>
          <w:tcPr>
            <w:tcW w:w="0" w:type="auto"/>
          </w:tcPr>
          <w:p w14:paraId="62692483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76AA9199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0" w:type="auto"/>
          </w:tcPr>
          <w:p w14:paraId="08A09CE3" w14:textId="77777777" w:rsidR="00E54D45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  <w:p w14:paraId="14AF5F26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(0.17, 2.48)</w:t>
            </w:r>
          </w:p>
        </w:tc>
        <w:tc>
          <w:tcPr>
            <w:tcW w:w="0" w:type="auto"/>
          </w:tcPr>
          <w:p w14:paraId="26E1EE80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E54D45" w:rsidRPr="003A2AAD" w14:paraId="1FC857B7" w14:textId="77777777" w:rsidTr="003318AB">
        <w:trPr>
          <w:trHeight w:val="300"/>
        </w:trPr>
        <w:tc>
          <w:tcPr>
            <w:tcW w:w="0" w:type="auto"/>
          </w:tcPr>
          <w:p w14:paraId="1C3D6A55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2505D5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5DBD1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5 (31.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2C910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C543D6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13C2DB1A" w14:textId="77777777" w:rsidTr="003318AB">
        <w:trPr>
          <w:trHeight w:val="300"/>
        </w:trPr>
        <w:tc>
          <w:tcPr>
            <w:tcW w:w="0" w:type="auto"/>
          </w:tcPr>
          <w:p w14:paraId="63D9BB6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P</w:t>
            </w:r>
          </w:p>
        </w:tc>
        <w:tc>
          <w:tcPr>
            <w:tcW w:w="0" w:type="auto"/>
          </w:tcPr>
          <w:p w14:paraId="32F759E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5640B39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  <w:tc>
          <w:tcPr>
            <w:tcW w:w="0" w:type="auto"/>
          </w:tcPr>
          <w:p w14:paraId="0B362B9B" w14:textId="77777777" w:rsidR="00E54D45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  <w:p w14:paraId="38338FE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(0.12, 3.30)</w:t>
            </w:r>
          </w:p>
        </w:tc>
        <w:tc>
          <w:tcPr>
            <w:tcW w:w="0" w:type="auto"/>
          </w:tcPr>
          <w:p w14:paraId="2D258743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E54D45" w:rsidRPr="003A2AAD" w14:paraId="0D5E9A59" w14:textId="77777777" w:rsidTr="003318AB">
        <w:trPr>
          <w:trHeight w:val="300"/>
        </w:trPr>
        <w:tc>
          <w:tcPr>
            <w:tcW w:w="0" w:type="auto"/>
          </w:tcPr>
          <w:p w14:paraId="355C2C0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12734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DDE12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139E5D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Ref.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AF1FA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273362EF" w14:textId="77777777" w:rsidTr="003318AB">
        <w:trPr>
          <w:trHeight w:val="300"/>
        </w:trPr>
        <w:tc>
          <w:tcPr>
            <w:tcW w:w="0" w:type="auto"/>
          </w:tcPr>
          <w:p w14:paraId="0153F6C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0" w:type="auto"/>
          </w:tcPr>
          <w:p w14:paraId="0D2F6E8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14:paraId="6FB05EB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0" w:type="auto"/>
          </w:tcPr>
          <w:p w14:paraId="5C2EEC8F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360A3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  <w:r w:rsidRPr="00305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54D45" w:rsidRPr="003A2AAD" w14:paraId="41668AC5" w14:textId="77777777" w:rsidTr="003318AB">
        <w:trPr>
          <w:trHeight w:val="300"/>
        </w:trPr>
        <w:tc>
          <w:tcPr>
            <w:tcW w:w="0" w:type="auto"/>
          </w:tcPr>
          <w:p w14:paraId="79673B1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520FFD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3C067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D208B5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0A4E80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1458AE44" w14:textId="77777777" w:rsidTr="003318AB">
        <w:trPr>
          <w:trHeight w:val="300"/>
        </w:trPr>
        <w:tc>
          <w:tcPr>
            <w:tcW w:w="0" w:type="auto"/>
          </w:tcPr>
          <w:p w14:paraId="15E677D1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Gestation Hypertension</w:t>
            </w:r>
          </w:p>
        </w:tc>
        <w:tc>
          <w:tcPr>
            <w:tcW w:w="0" w:type="auto"/>
          </w:tcPr>
          <w:p w14:paraId="458F550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14:paraId="26BCFD8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0" w:type="auto"/>
          </w:tcPr>
          <w:p w14:paraId="3B56E8AE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291D60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  <w:r w:rsidRPr="00305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54D45" w:rsidRPr="003A2AAD" w14:paraId="58D716C5" w14:textId="77777777" w:rsidTr="003318AB">
        <w:trPr>
          <w:trHeight w:val="300"/>
        </w:trPr>
        <w:tc>
          <w:tcPr>
            <w:tcW w:w="0" w:type="auto"/>
          </w:tcPr>
          <w:p w14:paraId="292217A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F16CC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E700B6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13079C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91795B5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0A45F038" w14:textId="77777777" w:rsidTr="003318AB">
        <w:trPr>
          <w:trHeight w:val="300"/>
        </w:trPr>
        <w:tc>
          <w:tcPr>
            <w:tcW w:w="0" w:type="auto"/>
          </w:tcPr>
          <w:p w14:paraId="4E91717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  <w:tc>
          <w:tcPr>
            <w:tcW w:w="0" w:type="auto"/>
          </w:tcPr>
          <w:p w14:paraId="3CBB8DC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14:paraId="023B863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0" w:type="auto"/>
          </w:tcPr>
          <w:p w14:paraId="409944F9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F7DF7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305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54D45" w:rsidRPr="003A2AAD" w14:paraId="42BC1BD4" w14:textId="77777777" w:rsidTr="003318AB">
        <w:trPr>
          <w:trHeight w:val="300"/>
        </w:trPr>
        <w:tc>
          <w:tcPr>
            <w:tcW w:w="0" w:type="auto"/>
          </w:tcPr>
          <w:p w14:paraId="381D491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89F2C3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3302E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030627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0FBC6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3A4B30F8" w14:textId="77777777" w:rsidTr="003318AB">
        <w:trPr>
          <w:trHeight w:val="224"/>
        </w:trPr>
        <w:tc>
          <w:tcPr>
            <w:tcW w:w="0" w:type="auto"/>
          </w:tcPr>
          <w:p w14:paraId="45846E61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0" w:type="auto"/>
          </w:tcPr>
          <w:p w14:paraId="048B5B5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14:paraId="713B620E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0" w:type="auto"/>
            <w:shd w:val="clear" w:color="auto" w:fill="auto"/>
          </w:tcPr>
          <w:p w14:paraId="0E2DAA4D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EAFF27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305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54D45" w:rsidRPr="003A2AAD" w14:paraId="0093550B" w14:textId="77777777" w:rsidTr="003318AB">
        <w:trPr>
          <w:trHeight w:val="300"/>
        </w:trPr>
        <w:tc>
          <w:tcPr>
            <w:tcW w:w="0" w:type="auto"/>
          </w:tcPr>
          <w:p w14:paraId="71A25D9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EDD008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52C31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13DAEB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C249BA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3A2AAD" w14:paraId="62333645" w14:textId="77777777" w:rsidTr="003318AB">
        <w:trPr>
          <w:trHeight w:val="300"/>
        </w:trPr>
        <w:tc>
          <w:tcPr>
            <w:tcW w:w="0" w:type="auto"/>
          </w:tcPr>
          <w:p w14:paraId="2F322CC3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for-gestational-age</w:t>
            </w:r>
          </w:p>
        </w:tc>
        <w:tc>
          <w:tcPr>
            <w:tcW w:w="0" w:type="auto"/>
            <w:shd w:val="clear" w:color="auto" w:fill="FFFFFF" w:themeFill="background1"/>
          </w:tcPr>
          <w:p w14:paraId="32EBFD4C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shd w:val="clear" w:color="auto" w:fill="FFFFFF" w:themeFill="background1"/>
          </w:tcPr>
          <w:p w14:paraId="2261246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0" w:type="auto"/>
            <w:shd w:val="clear" w:color="auto" w:fill="FFFFFF" w:themeFill="background1"/>
          </w:tcPr>
          <w:p w14:paraId="03BDCF02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BB442D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  <w:r w:rsidRPr="00305A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E54D45" w:rsidRPr="003A2AAD" w14:paraId="21268012" w14:textId="77777777" w:rsidTr="003318AB">
        <w:trPr>
          <w:trHeight w:val="300"/>
        </w:trPr>
        <w:tc>
          <w:tcPr>
            <w:tcW w:w="0" w:type="auto"/>
          </w:tcPr>
          <w:p w14:paraId="61B5D4EF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B6D182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A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90254B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F38982" w14:textId="77777777" w:rsidR="00E54D45" w:rsidRPr="003A2AAD" w:rsidRDefault="00E54D45" w:rsidP="003318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0EF2334" w14:textId="77777777" w:rsidR="00E54D45" w:rsidRPr="003A2AAD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0C07E2" w14:textId="77777777" w:rsidR="00E54D45" w:rsidRDefault="00E54D45" w:rsidP="00E54D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2AA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3A2AAD">
        <w:rPr>
          <w:rFonts w:ascii="Times New Roman" w:hAnsi="Times New Roman" w:cs="Times New Roman"/>
          <w:sz w:val="24"/>
          <w:szCs w:val="24"/>
        </w:rPr>
        <w:t xml:space="preserve">missing from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A2AAD">
        <w:rPr>
          <w:rFonts w:ascii="Times New Roman" w:hAnsi="Times New Roman" w:cs="Times New Roman"/>
          <w:sz w:val="24"/>
          <w:szCs w:val="24"/>
        </w:rPr>
        <w:t xml:space="preserve">edical chart due to involvement in another research study </w:t>
      </w:r>
    </w:p>
    <w:p w14:paraId="31973EAC" w14:textId="77777777" w:rsidR="00E54D45" w:rsidRDefault="00E54D45" w:rsidP="00E54D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5A1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calculated using Fisher’s exact test due to small number of events</w:t>
      </w:r>
    </w:p>
    <w:p w14:paraId="124C1099" w14:textId="77777777" w:rsidR="00E54D45" w:rsidRPr="00305A12" w:rsidRDefault="00E54D45" w:rsidP="00E54D4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PO, adverse pregnancy outcomes; HDP, hypertensive disorders of pregnancy</w:t>
      </w:r>
    </w:p>
    <w:p w14:paraId="0B257555" w14:textId="77777777" w:rsidR="00E54D45" w:rsidRDefault="00E54D45" w:rsidP="00E54D45">
      <w:pPr>
        <w:rPr>
          <w:b/>
        </w:rPr>
      </w:pPr>
    </w:p>
    <w:p w14:paraId="6E08F3E9" w14:textId="77777777" w:rsidR="00E54D45" w:rsidRDefault="00E54D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12F6C0" w14:textId="058C2F8D" w:rsidR="00E54D45" w:rsidRPr="00AE5432" w:rsidRDefault="00E54D45" w:rsidP="00E54D4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E54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. Adverse Events b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1"/>
        <w:gridCol w:w="2646"/>
        <w:gridCol w:w="1879"/>
      </w:tblGrid>
      <w:tr w:rsidR="00E54D45" w:rsidRPr="00AE5432" w14:paraId="74066980" w14:textId="77777777" w:rsidTr="003318AB">
        <w:tc>
          <w:tcPr>
            <w:tcW w:w="0" w:type="auto"/>
          </w:tcPr>
          <w:p w14:paraId="6D90F86B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6" w:type="dxa"/>
          </w:tcPr>
          <w:p w14:paraId="6D970473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Intervention group (n=33)</w:t>
            </w:r>
          </w:p>
        </w:tc>
        <w:tc>
          <w:tcPr>
            <w:tcW w:w="0" w:type="auto"/>
          </w:tcPr>
          <w:p w14:paraId="5592990D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Control group (n=16)</w:t>
            </w:r>
          </w:p>
        </w:tc>
      </w:tr>
      <w:tr w:rsidR="00E54D45" w:rsidRPr="00AE5432" w14:paraId="23641260" w14:textId="77777777" w:rsidTr="003318AB">
        <w:tc>
          <w:tcPr>
            <w:tcW w:w="0" w:type="auto"/>
          </w:tcPr>
          <w:p w14:paraId="350A5547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Adverse events, n (%)</w:t>
            </w:r>
          </w:p>
        </w:tc>
        <w:tc>
          <w:tcPr>
            <w:tcW w:w="2646" w:type="dxa"/>
          </w:tcPr>
          <w:p w14:paraId="68764F58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CED8E9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D45" w:rsidRPr="00AE5432" w14:paraId="39E6C68F" w14:textId="77777777" w:rsidTr="003318AB">
        <w:tc>
          <w:tcPr>
            <w:tcW w:w="0" w:type="auto"/>
          </w:tcPr>
          <w:p w14:paraId="5121BB66" w14:textId="77777777" w:rsidR="00E54D45" w:rsidRPr="00AE5432" w:rsidRDefault="00E54D45" w:rsidP="003318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646" w:type="dxa"/>
          </w:tcPr>
          <w:p w14:paraId="161F1FAF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0" w:type="auto"/>
          </w:tcPr>
          <w:p w14:paraId="430F3811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</w:tr>
      <w:tr w:rsidR="00E54D45" w:rsidRPr="00AE5432" w14:paraId="5248F407" w14:textId="77777777" w:rsidTr="003318AB">
        <w:tc>
          <w:tcPr>
            <w:tcW w:w="0" w:type="auto"/>
          </w:tcPr>
          <w:p w14:paraId="655C2261" w14:textId="77777777" w:rsidR="00E54D45" w:rsidRPr="00AE5432" w:rsidRDefault="00E54D45" w:rsidP="003318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46" w:type="dxa"/>
          </w:tcPr>
          <w:p w14:paraId="1A9FD98D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0" w:type="auto"/>
          </w:tcPr>
          <w:p w14:paraId="0169C8CC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4 (25)</w:t>
            </w:r>
          </w:p>
        </w:tc>
      </w:tr>
      <w:tr w:rsidR="00E54D45" w:rsidRPr="00AE5432" w14:paraId="5553432A" w14:textId="77777777" w:rsidTr="003318AB">
        <w:tc>
          <w:tcPr>
            <w:tcW w:w="0" w:type="auto"/>
          </w:tcPr>
          <w:p w14:paraId="53C69A0B" w14:textId="77777777" w:rsidR="00E54D45" w:rsidRPr="00AE5432" w:rsidRDefault="00E54D45" w:rsidP="003318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646" w:type="dxa"/>
          </w:tcPr>
          <w:p w14:paraId="051073B6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6333CD2E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E54D45" w:rsidRPr="00AE5432" w14:paraId="3820CA02" w14:textId="77777777" w:rsidTr="003318AB">
        <w:tc>
          <w:tcPr>
            <w:tcW w:w="0" w:type="auto"/>
          </w:tcPr>
          <w:p w14:paraId="764479D9" w14:textId="77777777" w:rsidR="00E54D45" w:rsidRPr="00AE5432" w:rsidRDefault="00E54D45" w:rsidP="003318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46" w:type="dxa"/>
          </w:tcPr>
          <w:p w14:paraId="3C0360A2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4 (12)</w:t>
            </w:r>
          </w:p>
        </w:tc>
        <w:tc>
          <w:tcPr>
            <w:tcW w:w="0" w:type="auto"/>
          </w:tcPr>
          <w:p w14:paraId="689F08C8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5 (31)</w:t>
            </w:r>
          </w:p>
        </w:tc>
      </w:tr>
      <w:tr w:rsidR="00E54D45" w:rsidRPr="00AE5432" w14:paraId="7183CEC3" w14:textId="77777777" w:rsidTr="003318AB">
        <w:tc>
          <w:tcPr>
            <w:tcW w:w="0" w:type="auto"/>
          </w:tcPr>
          <w:p w14:paraId="5CF27109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Adverse events possibly or definitely related to assessment, n (%)</w:t>
            </w:r>
          </w:p>
        </w:tc>
        <w:tc>
          <w:tcPr>
            <w:tcW w:w="2646" w:type="dxa"/>
          </w:tcPr>
          <w:p w14:paraId="5BE75CF4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55E5F20D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E54D45" w:rsidRPr="00AE5432" w14:paraId="30867056" w14:textId="77777777" w:rsidTr="003318AB">
        <w:tc>
          <w:tcPr>
            <w:tcW w:w="0" w:type="auto"/>
          </w:tcPr>
          <w:p w14:paraId="689FFA36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Adverse events possibly or definitely related to intervention, n (%)</w:t>
            </w:r>
          </w:p>
        </w:tc>
        <w:tc>
          <w:tcPr>
            <w:tcW w:w="2646" w:type="dxa"/>
          </w:tcPr>
          <w:p w14:paraId="5C4ECEB2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565C5DC7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E54D45" w:rsidRPr="00AE5432" w14:paraId="1444C5D8" w14:textId="77777777" w:rsidTr="003318AB">
        <w:tc>
          <w:tcPr>
            <w:tcW w:w="0" w:type="auto"/>
          </w:tcPr>
          <w:p w14:paraId="3090734D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Expected adverse events</w:t>
            </w:r>
          </w:p>
        </w:tc>
        <w:tc>
          <w:tcPr>
            <w:tcW w:w="2646" w:type="dxa"/>
          </w:tcPr>
          <w:p w14:paraId="30A42591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2442084A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</w:tr>
      <w:tr w:rsidR="00E54D45" w:rsidRPr="00AE5432" w14:paraId="2507ABBF" w14:textId="77777777" w:rsidTr="003318AB">
        <w:trPr>
          <w:trHeight w:val="161"/>
        </w:trPr>
        <w:tc>
          <w:tcPr>
            <w:tcW w:w="0" w:type="auto"/>
          </w:tcPr>
          <w:p w14:paraId="2D66A378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Serious adverse events</w:t>
            </w:r>
          </w:p>
        </w:tc>
        <w:tc>
          <w:tcPr>
            <w:tcW w:w="2646" w:type="dxa"/>
          </w:tcPr>
          <w:p w14:paraId="559A0EAE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12320C1F" w14:textId="77777777" w:rsidR="00E54D45" w:rsidRPr="00AE5432" w:rsidRDefault="00E54D45" w:rsidP="00331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43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bookmarkEnd w:id="0"/>
    </w:tbl>
    <w:p w14:paraId="34C89BA2" w14:textId="77777777" w:rsidR="00A0372D" w:rsidRDefault="00A0372D"/>
    <w:sectPr w:rsidR="00A0372D" w:rsidSect="00007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45"/>
    <w:rsid w:val="00106646"/>
    <w:rsid w:val="00786146"/>
    <w:rsid w:val="00A0372D"/>
    <w:rsid w:val="00AC054C"/>
    <w:rsid w:val="00E5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BD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8</Words>
  <Characters>5576</Characters>
  <Application>Microsoft Office Word</Application>
  <DocSecurity>0</DocSecurity>
  <Lines>46</Lines>
  <Paragraphs>13</Paragraphs>
  <ScaleCrop>false</ScaleCrop>
  <Company/>
  <LinksUpToDate>false</LinksUpToDate>
  <CharactersWithSpaces>6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e Gibbs, Bethany</dc:creator>
  <cp:keywords/>
  <dc:description/>
  <cp:lastModifiedBy>Melanie Lapinig</cp:lastModifiedBy>
  <cp:revision>2</cp:revision>
  <dcterms:created xsi:type="dcterms:W3CDTF">2023-11-09T22:29:00Z</dcterms:created>
  <dcterms:modified xsi:type="dcterms:W3CDTF">2024-04-05T07:12:00Z</dcterms:modified>
</cp:coreProperties>
</file>